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DAE40" w14:textId="6551B9BF" w:rsidR="003D6A29" w:rsidRPr="00AE07FF" w:rsidRDefault="0013713B" w:rsidP="001C7DF7">
      <w:pPr>
        <w:spacing w:line="480" w:lineRule="auto"/>
        <w:jc w:val="both"/>
        <w:outlineLvl w:val="0"/>
        <w:rPr>
          <w:b/>
        </w:rPr>
      </w:pPr>
      <w:bookmarkStart w:id="0" w:name="_GoBack"/>
      <w:bookmarkEnd w:id="0"/>
      <w:r w:rsidRPr="00AE07FF">
        <w:rPr>
          <w:b/>
        </w:rPr>
        <w:t>EXPERIMENTAL PROCEDURES</w:t>
      </w:r>
    </w:p>
    <w:p w14:paraId="3ACB8309" w14:textId="77777777" w:rsidR="00E20919" w:rsidRPr="00AE07FF" w:rsidRDefault="00E20919" w:rsidP="007729CB">
      <w:pPr>
        <w:spacing w:line="480" w:lineRule="auto"/>
        <w:jc w:val="both"/>
        <w:rPr>
          <w:b/>
        </w:rPr>
      </w:pPr>
    </w:p>
    <w:p w14:paraId="2C62BA46" w14:textId="77777777" w:rsidR="003D6A29" w:rsidRPr="00AE07FF" w:rsidRDefault="003D6A29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t>Artificial small RNA design</w:t>
      </w:r>
    </w:p>
    <w:p w14:paraId="47418FE5" w14:textId="771BA76C" w:rsidR="003D6A29" w:rsidRPr="00AE07FF" w:rsidRDefault="00065576" w:rsidP="00761DA6">
      <w:pPr>
        <w:spacing w:line="480" w:lineRule="auto"/>
        <w:ind w:firstLine="360"/>
        <w:jc w:val="both"/>
      </w:pPr>
      <w:r w:rsidRPr="00AE07FF">
        <w:t xml:space="preserve">Because </w:t>
      </w:r>
      <w:r w:rsidR="005C589B" w:rsidRPr="00AE07FF">
        <w:rPr>
          <w:i/>
        </w:rPr>
        <w:t xml:space="preserve">P-SAMS amiRNA </w:t>
      </w:r>
      <w:r w:rsidR="00A442D8" w:rsidRPr="00AE07FF">
        <w:rPr>
          <w:i/>
        </w:rPr>
        <w:t>Designer</w:t>
      </w:r>
      <w:r w:rsidR="00A442D8" w:rsidRPr="00AE07FF">
        <w:t xml:space="preserve"> </w:t>
      </w:r>
      <w:r w:rsidR="005C589B" w:rsidRPr="00AE07FF">
        <w:t xml:space="preserve">web tool </w:t>
      </w:r>
      <w:r w:rsidR="00A442D8" w:rsidRPr="00AE07FF">
        <w:t>(</w:t>
      </w:r>
      <w:hyperlink r:id="rId7" w:history="1">
        <w:r w:rsidR="00A442D8" w:rsidRPr="00AE07FF">
          <w:rPr>
            <w:rStyle w:val="Hyperlink"/>
          </w:rPr>
          <w:t>http://p-sams.carringtonlab.org/amirna/designer</w:t>
        </w:r>
      </w:hyperlink>
      <w:r w:rsidR="00A442D8" w:rsidRPr="00AE07FF">
        <w:t xml:space="preserve">) </w:t>
      </w:r>
      <w:r w:rsidR="00E20919" w:rsidRPr="00AE07FF">
        <w:fldChar w:fldCharType="begin"/>
      </w:r>
      <w:r w:rsidR="00E20919" w:rsidRPr="00AE07FF">
        <w:instrText xml:space="preserve"> ADDIN EN.CITE &lt;EndNote&gt;&lt;Cite&gt;&lt;Author&gt;Fahlgren&lt;/Author&gt;&lt;Year&gt;2016&lt;/Year&gt;&lt;RecNum&gt;1866&lt;/RecNum&gt;&lt;DisplayText&gt;(Fahlgren&lt;style face="italic"&gt; et al.&lt;/style&gt;, 2016)&lt;/DisplayText&gt;&lt;record&gt;&lt;rec-number&gt;1866&lt;/rec-number&gt;&lt;foreign-keys&gt;&lt;key app="EN" db-id="sedzsxttzdwaxae5e2dpfa9ewve2f0tx5t02" timestamp="1461688858"&gt;1866&lt;/key&gt;&lt;/foreign-keys&gt;&lt;ref-type name="Journal Article"&gt;17&lt;/ref-type&gt;&lt;contributors&gt;&lt;authors&gt;&lt;author&gt;Fahlgren, Noah&lt;/author&gt;&lt;author&gt;Hill, Steven T.&lt;/author&gt;&lt;author&gt;Carrington, James C.&lt;/author&gt;&lt;author&gt;Carbonell, Alberto&lt;/author&gt;&lt;/authors&gt;&lt;/contributors&gt;&lt;titles&gt;&lt;title&gt;P-SAMS: a web site for plant artificial microRNA and synthetic trans-acting small interfering RNA design&lt;/title&gt;&lt;secondary-title&gt;Bioinformatics&lt;/secondary-title&gt;&lt;/titles&gt;&lt;periodical&gt;&lt;full-title&gt;Bioinformatics&lt;/full-title&gt;&lt;/periodical&gt;&lt;pages&gt;157-158&lt;/pages&gt;&lt;volume&gt;32&lt;/volume&gt;&lt;number&gt;1&lt;/number&gt;&lt;dates&gt;&lt;year&gt;2016&lt;/year&gt;&lt;pub-dates&gt;&lt;date&gt;JAN 1 2016&lt;/date&gt;&lt;/pub-dates&gt;&lt;/dates&gt;&lt;isbn&gt;1367-4803;1460-2059&lt;/isbn&gt;&lt;accession-num&gt;WOS:000368357800025&lt;/accession-num&gt;&lt;urls&gt;&lt;related-urls&gt;&lt;url&gt;http://bioinformatics.oxfordjournals.org/content/32/1/157.full.pdf&lt;/url&gt;&lt;/related-urls&gt;&lt;/urls&gt;&lt;electronic-resource-num&gt;10.1093/bioinformatics/btv534&lt;/electronic-resource-num&gt;&lt;/record&gt;&lt;/Cite&gt;&lt;/EndNote&gt;</w:instrText>
      </w:r>
      <w:r w:rsidR="00E20919" w:rsidRPr="00AE07FF">
        <w:fldChar w:fldCharType="separate"/>
      </w:r>
      <w:r w:rsidR="00E20919" w:rsidRPr="00AE07FF">
        <w:rPr>
          <w:noProof/>
        </w:rPr>
        <w:t>(Fahlgren</w:t>
      </w:r>
      <w:r w:rsidR="00E20919" w:rsidRPr="00AE07FF">
        <w:rPr>
          <w:i/>
          <w:noProof/>
        </w:rPr>
        <w:t xml:space="preserve"> et al.</w:t>
      </w:r>
      <w:r w:rsidR="00E20919" w:rsidRPr="00AE07FF">
        <w:rPr>
          <w:noProof/>
        </w:rPr>
        <w:t>, 2016)</w:t>
      </w:r>
      <w:r w:rsidR="00E20919" w:rsidRPr="00AE07FF">
        <w:fldChar w:fldCharType="end"/>
      </w:r>
      <w:r w:rsidR="00E20919" w:rsidRPr="00AE07FF">
        <w:t xml:space="preserve"> </w:t>
      </w:r>
      <w:r w:rsidRPr="00AE07FF">
        <w:t>outputs</w:t>
      </w:r>
      <w:r w:rsidR="00A442D8" w:rsidRPr="00AE07FF">
        <w:t xml:space="preserve"> a list </w:t>
      </w:r>
      <w:r w:rsidR="00CB19CF" w:rsidRPr="00AE07FF">
        <w:t>including</w:t>
      </w:r>
      <w:r w:rsidR="00A442D8" w:rsidRPr="00AE07FF">
        <w:t xml:space="preserve"> </w:t>
      </w:r>
      <w:r w:rsidR="00906D7E" w:rsidRPr="00AE07FF">
        <w:t xml:space="preserve">only </w:t>
      </w:r>
      <w:r w:rsidR="00A442D8" w:rsidRPr="00AE07FF">
        <w:t>three optimal results, a</w:t>
      </w:r>
      <w:r w:rsidR="00E3767B" w:rsidRPr="00AE07FF">
        <w:t xml:space="preserve"> modified version of </w:t>
      </w:r>
      <w:r w:rsidR="003D6A29" w:rsidRPr="00AE07FF">
        <w:rPr>
          <w:i/>
        </w:rPr>
        <w:t>P-SAMS amiRNA Designer</w:t>
      </w:r>
      <w:r w:rsidR="003D6A29" w:rsidRPr="00AE07FF">
        <w:t xml:space="preserve"> </w:t>
      </w:r>
      <w:r w:rsidR="00CB36B6" w:rsidRPr="00AE07FF">
        <w:t>script (</w:t>
      </w:r>
      <w:hyperlink r:id="rId8" w:history="1">
        <w:r w:rsidR="00A442D8" w:rsidRPr="00AE07FF">
          <w:rPr>
            <w:rStyle w:val="Hyperlink"/>
          </w:rPr>
          <w:t>https://github.com/carringtonlab/p-sams</w:t>
        </w:r>
      </w:hyperlink>
      <w:r w:rsidR="00A442D8" w:rsidRPr="00AE07FF">
        <w:t xml:space="preserve">) </w:t>
      </w:r>
      <w:r w:rsidR="00F810F0" w:rsidRPr="00AE07FF">
        <w:t xml:space="preserve">returning </w:t>
      </w:r>
      <w:r w:rsidR="00CB36B6" w:rsidRPr="00AE07FF">
        <w:t>unl</w:t>
      </w:r>
      <w:r w:rsidR="00C63DE2" w:rsidRPr="00AE07FF">
        <w:t>imited optimal results was used</w:t>
      </w:r>
      <w:r w:rsidR="00CB19CF" w:rsidRPr="00AE07FF">
        <w:t xml:space="preserve"> in order to retrieve the complete list of anti-PSTVd amiRNA</w:t>
      </w:r>
      <w:r w:rsidR="000E49AB" w:rsidRPr="00AE07FF">
        <w:t>s</w:t>
      </w:r>
      <w:r w:rsidR="00C63DE2" w:rsidRPr="00AE07FF">
        <w:t xml:space="preserve">. </w:t>
      </w:r>
      <w:r w:rsidR="00F810F0" w:rsidRPr="00AE07FF">
        <w:t>D</w:t>
      </w:r>
      <w:r w:rsidR="00A63BF1" w:rsidRPr="00AE07FF">
        <w:t>ue to the circular and/or multimeric nature of PSTVd</w:t>
      </w:r>
      <w:r w:rsidR="00F810F0" w:rsidRPr="00AE07FF">
        <w:t>(+) and PSTVd(-)</w:t>
      </w:r>
      <w:r w:rsidR="00A63BF1" w:rsidRPr="00AE07FF">
        <w:t xml:space="preserve"> RNAs, </w:t>
      </w:r>
      <w:r w:rsidR="007729CB" w:rsidRPr="00AE07FF">
        <w:t>d</w:t>
      </w:r>
      <w:r w:rsidR="00C63DE2" w:rsidRPr="00AE07FF">
        <w:t xml:space="preserve">imeric head-to-tail </w:t>
      </w:r>
      <w:r w:rsidR="00F42A06" w:rsidRPr="00AE07FF">
        <w:t xml:space="preserve">(1-359;1-359) </w:t>
      </w:r>
      <w:r w:rsidR="0083153C" w:rsidRPr="00AE07FF">
        <w:t xml:space="preserve">or tail-to-head </w:t>
      </w:r>
      <w:r w:rsidR="00F42A06" w:rsidRPr="00AE07FF">
        <w:t xml:space="preserve">(359-1-359-1) </w:t>
      </w:r>
      <w:r w:rsidR="0083153C" w:rsidRPr="00AE07FF">
        <w:t xml:space="preserve">sequences </w:t>
      </w:r>
      <w:r w:rsidR="00F42A06" w:rsidRPr="00AE07FF">
        <w:t>of (+) or (-) polarity</w:t>
      </w:r>
      <w:r w:rsidR="00A10D5A" w:rsidRPr="00AE07FF">
        <w:t xml:space="preserve"> (Text S2)</w:t>
      </w:r>
      <w:r w:rsidR="00621737" w:rsidRPr="00AE07FF">
        <w:t>, respectively,</w:t>
      </w:r>
      <w:r w:rsidR="00F42A06" w:rsidRPr="00AE07FF">
        <w:t xml:space="preserve"> </w:t>
      </w:r>
      <w:r w:rsidR="00C63DE2" w:rsidRPr="00AE07FF">
        <w:t xml:space="preserve">corresponding to </w:t>
      </w:r>
      <w:r w:rsidR="007729CB" w:rsidRPr="00AE07FF">
        <w:t>PSTVd-RG1 (GenBank accession number U23058.1</w:t>
      </w:r>
      <w:r w:rsidR="00EC1429" w:rsidRPr="00AE07FF">
        <w:t>)</w:t>
      </w:r>
      <w:r w:rsidR="007729CB" w:rsidRPr="00AE07FF">
        <w:t xml:space="preserve"> </w:t>
      </w:r>
      <w:r w:rsidR="0083153C" w:rsidRPr="00AE07FF">
        <w:t>were used</w:t>
      </w:r>
      <w:r w:rsidR="00892053" w:rsidRPr="00AE07FF">
        <w:t xml:space="preserve">. This strategy assures </w:t>
      </w:r>
      <w:r w:rsidR="00A442D8" w:rsidRPr="00AE07FF">
        <w:t xml:space="preserve">to </w:t>
      </w:r>
      <w:r w:rsidR="00A63BF1" w:rsidRPr="00AE07FF">
        <w:t>retrieve</w:t>
      </w:r>
      <w:r w:rsidR="00892053" w:rsidRPr="00AE07FF">
        <w:t>, if existing,</w:t>
      </w:r>
      <w:r w:rsidR="00A442D8" w:rsidRPr="00AE07FF">
        <w:t xml:space="preserve"> </w:t>
      </w:r>
      <w:r w:rsidR="00892053" w:rsidRPr="00AE07FF">
        <w:t xml:space="preserve">optimal results corresponding to </w:t>
      </w:r>
      <w:r w:rsidR="00A442D8" w:rsidRPr="00AE07FF">
        <w:t>amiRNA</w:t>
      </w:r>
      <w:r w:rsidR="00892053" w:rsidRPr="00AE07FF">
        <w:t>s</w:t>
      </w:r>
      <w:r w:rsidR="00A442D8" w:rsidRPr="00AE07FF">
        <w:t xml:space="preserve"> targeting</w:t>
      </w:r>
      <w:r w:rsidR="00892053" w:rsidRPr="00AE07FF">
        <w:t xml:space="preserve"> sequences flanking nucleotide 1</w:t>
      </w:r>
      <w:r w:rsidR="0083153C" w:rsidRPr="00AE07FF">
        <w:t xml:space="preserve">. Full-length sequence of </w:t>
      </w:r>
      <w:r w:rsidR="0083153C" w:rsidRPr="00AE07FF">
        <w:rPr>
          <w:i/>
        </w:rPr>
        <w:t>Escherichia coli</w:t>
      </w:r>
      <w:r w:rsidR="0083153C" w:rsidRPr="00AE07FF">
        <w:t xml:space="preserve"> </w:t>
      </w:r>
      <w:r w:rsidR="00621737" w:rsidRPr="00AE07FF">
        <w:sym w:font="Symbol" w:char="F062"/>
      </w:r>
      <w:r w:rsidR="00621737" w:rsidRPr="00AE07FF">
        <w:t>-glucuronidase</w:t>
      </w:r>
      <w:r w:rsidR="0083153C" w:rsidRPr="00AE07FF">
        <w:t xml:space="preserve"> gene </w:t>
      </w:r>
      <w:r w:rsidR="00F42A06" w:rsidRPr="00AE07FF">
        <w:t xml:space="preserve">(GenBank accession number S69414.1) </w:t>
      </w:r>
      <w:r w:rsidR="0083153C" w:rsidRPr="00AE07FF">
        <w:t>was used for anti-GUS amiRNA design (Text S2).</w:t>
      </w:r>
      <w:r w:rsidR="00A10D5A" w:rsidRPr="00AE07FF">
        <w:t xml:space="preserve"> AmiRNA designs were done with the off-target</w:t>
      </w:r>
      <w:r w:rsidR="00892053" w:rsidRPr="00AE07FF">
        <w:t>ing</w:t>
      </w:r>
      <w:r w:rsidR="00A10D5A" w:rsidRPr="00AE07FF">
        <w:t xml:space="preserve"> filtering in </w:t>
      </w:r>
      <w:r w:rsidR="00A10D5A" w:rsidRPr="00AE07FF">
        <w:rPr>
          <w:i/>
        </w:rPr>
        <w:t>Solanum lycopersicum</w:t>
      </w:r>
      <w:r w:rsidR="00761DA6" w:rsidRPr="00AE07FF">
        <w:t xml:space="preserve"> transcriptome iTAGv2.3 (</w:t>
      </w:r>
      <w:hyperlink r:id="rId9" w:history="1">
        <w:r w:rsidR="00761DA6" w:rsidRPr="00AE07FF">
          <w:rPr>
            <w:rStyle w:val="Hyperlink"/>
          </w:rPr>
          <w:t>ftp://ftp.solgenomics.net/tomato_genome/annotation/ITAG2.3_release/</w:t>
        </w:r>
      </w:hyperlink>
      <w:r w:rsidR="00761DA6" w:rsidRPr="00AE07FF">
        <w:t xml:space="preserve">) </w:t>
      </w:r>
      <w:r w:rsidR="00A10D5A" w:rsidRPr="00AE07FF">
        <w:t xml:space="preserve">enabled. </w:t>
      </w:r>
      <w:r w:rsidR="00A10D5A" w:rsidRPr="00AE07FF">
        <w:rPr>
          <w:i/>
        </w:rPr>
        <w:t>T</w:t>
      </w:r>
      <w:r w:rsidR="003D6A29" w:rsidRPr="00AE07FF">
        <w:rPr>
          <w:i/>
        </w:rPr>
        <w:t>argetFinder</w:t>
      </w:r>
      <w:r w:rsidR="003D6A29" w:rsidRPr="00AE07FF">
        <w:t xml:space="preserve"> </w:t>
      </w:r>
      <w:r w:rsidR="00892053" w:rsidRPr="00AE07FF">
        <w:t xml:space="preserve">(Fahlgren et al. 2010) </w:t>
      </w:r>
      <w:r w:rsidR="00A10D5A" w:rsidRPr="00AE07FF">
        <w:t>script (</w:t>
      </w:r>
      <w:hyperlink r:id="rId10" w:history="1">
        <w:r w:rsidR="003D6A29" w:rsidRPr="00AE07FF">
          <w:rPr>
            <w:rStyle w:val="Hyperlink"/>
          </w:rPr>
          <w:t>https://github.com/carringtonlab/TargetFinder</w:t>
        </w:r>
      </w:hyperlink>
      <w:r w:rsidR="00A10D5A" w:rsidRPr="00AE07FF">
        <w:rPr>
          <w:rStyle w:val="Hyperlink"/>
        </w:rPr>
        <w:t>)</w:t>
      </w:r>
      <w:r w:rsidR="003D6A29" w:rsidRPr="00AE07FF">
        <w:t xml:space="preserve"> </w:t>
      </w:r>
      <w:r w:rsidR="00A10D5A" w:rsidRPr="00AE07FF">
        <w:t xml:space="preserve">was run </w:t>
      </w:r>
      <w:r w:rsidR="003D6A29" w:rsidRPr="00AE07FF">
        <w:t xml:space="preserve">to </w:t>
      </w:r>
      <w:r w:rsidR="00A10D5A" w:rsidRPr="00AE07FF">
        <w:t>confirm</w:t>
      </w:r>
      <w:r w:rsidR="003D6A29" w:rsidRPr="00AE07FF">
        <w:t xml:space="preserve"> that </w:t>
      </w:r>
      <w:r w:rsidR="00A10D5A" w:rsidRPr="00AE07FF">
        <w:t xml:space="preserve">selected </w:t>
      </w:r>
      <w:r w:rsidR="003D6A29" w:rsidRPr="00AE07FF">
        <w:t xml:space="preserve">amiRNAs do not target </w:t>
      </w:r>
      <w:r w:rsidR="003D6A29" w:rsidRPr="00AE07FF">
        <w:rPr>
          <w:i/>
        </w:rPr>
        <w:t>Nicotiana benthamiana</w:t>
      </w:r>
      <w:r w:rsidR="003D6A29" w:rsidRPr="00AE07FF">
        <w:t xml:space="preserve"> </w:t>
      </w:r>
      <w:r w:rsidR="00A10D5A" w:rsidRPr="00AE07FF">
        <w:t xml:space="preserve">transcriptome </w:t>
      </w:r>
      <w:r w:rsidR="004E118F" w:rsidRPr="00AE07FF">
        <w:t>v</w:t>
      </w:r>
      <w:r w:rsidR="00A10D5A" w:rsidRPr="00AE07FF">
        <w:t>5.1</w:t>
      </w:r>
      <w:r w:rsidR="00AD45C4" w:rsidRPr="00AE07FF">
        <w:t xml:space="preserve"> (</w:t>
      </w:r>
      <w:hyperlink r:id="rId11" w:history="1">
        <w:r w:rsidR="00AD45C4" w:rsidRPr="00AE07FF">
          <w:rPr>
            <w:rStyle w:val="Hyperlink"/>
          </w:rPr>
          <w:t>http://sefapps02.qut.edu.au/benWeb/subpages/downloads.php</w:t>
        </w:r>
      </w:hyperlink>
      <w:r w:rsidR="00AD45C4" w:rsidRPr="00AE07FF">
        <w:t>)</w:t>
      </w:r>
      <w:r w:rsidR="00A10D5A" w:rsidRPr="00AE07FF">
        <w:t xml:space="preserve"> </w:t>
      </w:r>
      <w:r w:rsidR="00374B71" w:rsidRPr="00AE07FF">
        <w:t xml:space="preserve">(Table S5) </w:t>
      </w:r>
      <w:r w:rsidR="004E118F" w:rsidRPr="00AE07FF">
        <w:fldChar w:fldCharType="begin">
          <w:fldData xml:space="preserve">PEVuZE5vdGU+PENpdGU+PEF1dGhvcj5OYWthc3VnaTwvQXV0aG9yPjxZZWFyPjIwMTQ8L1llYXI+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</w:fldData>
        </w:fldChar>
      </w:r>
      <w:r w:rsidR="004E118F" w:rsidRPr="00AE07FF">
        <w:instrText xml:space="preserve"> ADDIN EN.CITE </w:instrText>
      </w:r>
      <w:r w:rsidR="004E118F" w:rsidRPr="00AE07FF">
        <w:fldChar w:fldCharType="begin">
          <w:fldData xml:space="preserve">PEVuZE5vdGU+PENpdGU+PEF1dGhvcj5OYWthc3VnaTwvQXV0aG9yPjxZZWFyPjIwMTQ8L1llYXI+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</w:fldData>
        </w:fldChar>
      </w:r>
      <w:r w:rsidR="004E118F" w:rsidRPr="00AE07FF">
        <w:instrText xml:space="preserve"> ADDIN EN.CITE.DATA </w:instrText>
      </w:r>
      <w:r w:rsidR="004E118F" w:rsidRPr="00AE07FF">
        <w:fldChar w:fldCharType="end"/>
      </w:r>
      <w:r w:rsidR="004E118F" w:rsidRPr="00AE07FF">
        <w:fldChar w:fldCharType="separate"/>
      </w:r>
      <w:r w:rsidR="004E118F" w:rsidRPr="00AE07FF">
        <w:rPr>
          <w:noProof/>
        </w:rPr>
        <w:t>(Nakasugi</w:t>
      </w:r>
      <w:r w:rsidR="004E118F" w:rsidRPr="00AE07FF">
        <w:rPr>
          <w:i/>
          <w:noProof/>
        </w:rPr>
        <w:t xml:space="preserve"> et al.</w:t>
      </w:r>
      <w:r w:rsidR="004E118F" w:rsidRPr="00AE07FF">
        <w:rPr>
          <w:noProof/>
        </w:rPr>
        <w:t>, 2014)</w:t>
      </w:r>
      <w:r w:rsidR="004E118F" w:rsidRPr="00AE07FF">
        <w:fldChar w:fldCharType="end"/>
      </w:r>
    </w:p>
    <w:p w14:paraId="69ADFD88" w14:textId="77777777" w:rsidR="00DB67FC" w:rsidRPr="00AE07FF" w:rsidRDefault="00DB67FC" w:rsidP="000F56F2">
      <w:pPr>
        <w:spacing w:line="480" w:lineRule="auto"/>
        <w:jc w:val="both"/>
      </w:pPr>
    </w:p>
    <w:p w14:paraId="795D9956" w14:textId="77777777" w:rsidR="007729CB" w:rsidRPr="00AE07FF" w:rsidRDefault="007729CB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lastRenderedPageBreak/>
        <w:t>RNA structure prediction</w:t>
      </w:r>
    </w:p>
    <w:p w14:paraId="16D06484" w14:textId="14347079" w:rsidR="007729CB" w:rsidRPr="00AE07FF" w:rsidRDefault="007729CB" w:rsidP="007729CB">
      <w:pPr>
        <w:spacing w:line="480" w:lineRule="auto"/>
        <w:ind w:firstLine="360"/>
        <w:jc w:val="both"/>
      </w:pPr>
      <w:r w:rsidRPr="00AE07FF">
        <w:t xml:space="preserve">The minimal free energy structure predictions of PSTVd monomers of (+) and (-) polarity was determined with </w:t>
      </w:r>
      <w:r w:rsidRPr="00AE07FF">
        <w:rPr>
          <w:i/>
        </w:rPr>
        <w:t>RNAfold</w:t>
      </w:r>
      <w:r w:rsidRPr="00AE07FF">
        <w:t xml:space="preserve"> software [ViennaRNA package version 2.2.5, </w:t>
      </w:r>
      <w:r w:rsidRPr="00AE07FF">
        <w:fldChar w:fldCharType="begin"/>
      </w:r>
      <w:r w:rsidRPr="00AE07FF">
        <w:instrText xml:space="preserve"> ADDIN EN.CITE &lt;EndNote&gt;&lt;Cite&gt;&lt;Author&gt;Lorenz&lt;/Author&gt;&lt;Year&gt;2011&lt;/Year&gt;&lt;RecNum&gt;1937&lt;/RecNum&gt;&lt;DisplayText&gt;(Lorenz&lt;style face="italic"&gt; et al.&lt;/style&gt;, 2011)&lt;/DisplayText&gt;&lt;record&gt;&lt;rec-number&gt;1937&lt;/rec-number&gt;&lt;foreign-keys&gt;&lt;key app="EN" db-id="sedzsxttzdwaxae5e2dpfa9ewve2f0tx5t02" timestamp="1474286013"&gt;1937&lt;/key&gt;&lt;/foreign-keys&gt;&lt;ref-type name="Journal Article"&gt;17&lt;/ref-type&gt;&lt;contributors&gt;&lt;authors&gt;&lt;author&gt;Lorenz, R.&lt;/author&gt;&lt;author&gt;Bernhart, S. H.&lt;/author&gt;&lt;author&gt;Honer Zu Siederdissen, C.&lt;/author&gt;&lt;author&gt;Tafer, H.&lt;/author&gt;&lt;author&gt;Flamm, C.&lt;/author&gt;&lt;author&gt;Stadler, P. F.&lt;/author&gt;&lt;author&gt;Hofacker, I. L.&lt;/author&gt;&lt;/authors&gt;&lt;/contributors&gt;&lt;auth-address&gt;Institute for Theoretical Chemistry and Structural Biology, University of Vienna, Wahringerstrasse 17/3, A-1090 Vienna, Austria. ronny@tbi.univie.ac.at.&lt;/auth-address&gt;&lt;titles&gt;&lt;title&gt;ViennaRNA Package 2.0&lt;/title&gt;&lt;secondary-title&gt;Algorithms Mol Biol&lt;/secondary-title&gt;&lt;/titles&gt;&lt;periodical&gt;&lt;full-title&gt;Algorithms Mol Biol&lt;/full-title&gt;&lt;/periodical&gt;&lt;pages&gt;26&lt;/pages&gt;&lt;volume&gt;6&lt;/volume&gt;&lt;dates&gt;&lt;year&gt;2011&lt;/year&gt;&lt;/dates&gt;&lt;isbn&gt;1748-7188 (Electronic)&amp;#xD;1748-7188 (Linking)&lt;/isbn&gt;&lt;accession-num&gt;22115189&lt;/accession-num&gt;&lt;urls&gt;&lt;related-urls&gt;&lt;url&gt;https://www.ncbi.nlm.nih.gov/pubmed/22115189&lt;/url&gt;&lt;/related-urls&gt;&lt;/urls&gt;&lt;custom2&gt;PMC3319429&lt;/custom2&gt;&lt;electronic-resource-num&gt;10.1186/1748-7188-6-26&lt;/electronic-resource-num&gt;&lt;/record&gt;&lt;/Cite&gt;&lt;/EndNote&gt;</w:instrText>
      </w:r>
      <w:r w:rsidRPr="00AE07FF">
        <w:fldChar w:fldCharType="separate"/>
      </w:r>
      <w:r w:rsidRPr="00AE07FF">
        <w:rPr>
          <w:noProof/>
        </w:rPr>
        <w:t>(Lorenz</w:t>
      </w:r>
      <w:r w:rsidRPr="00AE07FF">
        <w:rPr>
          <w:i/>
          <w:noProof/>
        </w:rPr>
        <w:t xml:space="preserve"> et al.</w:t>
      </w:r>
      <w:r w:rsidRPr="00AE07FF">
        <w:rPr>
          <w:noProof/>
        </w:rPr>
        <w:t>, 2011)</w:t>
      </w:r>
      <w:r w:rsidRPr="00AE07FF">
        <w:fldChar w:fldCharType="end"/>
      </w:r>
      <w:r w:rsidRPr="00AE07FF">
        <w:t xml:space="preserve">] using default parameters. </w:t>
      </w:r>
    </w:p>
    <w:p w14:paraId="376002F1" w14:textId="77777777" w:rsidR="007729CB" w:rsidRPr="00AE07FF" w:rsidRDefault="007729CB" w:rsidP="000F56F2">
      <w:pPr>
        <w:spacing w:line="480" w:lineRule="auto"/>
        <w:jc w:val="both"/>
      </w:pPr>
    </w:p>
    <w:p w14:paraId="0731587A" w14:textId="77777777" w:rsidR="003D6A29" w:rsidRPr="00AE07FF" w:rsidRDefault="003D6A29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t>DNA constructs</w:t>
      </w:r>
    </w:p>
    <w:p w14:paraId="5FB7E1EE" w14:textId="198B71C8" w:rsidR="00013AFB" w:rsidRPr="00AE07FF" w:rsidRDefault="003D6A29" w:rsidP="00B66B62">
      <w:pPr>
        <w:spacing w:line="480" w:lineRule="auto"/>
        <w:jc w:val="both"/>
      </w:pPr>
      <w:r w:rsidRPr="00AE07FF">
        <w:rPr>
          <w:i/>
        </w:rPr>
        <w:t>35S:PSTVd</w:t>
      </w:r>
      <w:r w:rsidRPr="00AE07FF">
        <w:t xml:space="preserve"> </w:t>
      </w:r>
      <w:r w:rsidR="00B66B62" w:rsidRPr="00AE07FF">
        <w:t>construct</w:t>
      </w:r>
      <w:r w:rsidR="00D548EE" w:rsidRPr="00AE07FF">
        <w:t xml:space="preserve"> was</w:t>
      </w:r>
      <w:r w:rsidR="00B66B62" w:rsidRPr="00AE07FF">
        <w:t xml:space="preserve"> </w:t>
      </w:r>
      <w:r w:rsidR="00E74428" w:rsidRPr="00AE07FF">
        <w:t xml:space="preserve">derived from the binary plasmid pCLEAN-G181 (GenBank accession number EU186083), </w:t>
      </w:r>
      <w:r w:rsidR="00D548EE" w:rsidRPr="00AE07FF">
        <w:t xml:space="preserve">and </w:t>
      </w:r>
      <w:r w:rsidR="00E74428" w:rsidRPr="00AE07FF">
        <w:t xml:space="preserve">included an expression cassette </w:t>
      </w:r>
      <w:r w:rsidR="00324BD9" w:rsidRPr="00AE07FF">
        <w:t>composed by</w:t>
      </w:r>
      <w:r w:rsidR="00D548EE" w:rsidRPr="00AE07FF">
        <w:t xml:space="preserve"> t</w:t>
      </w:r>
      <w:r w:rsidR="00E74428" w:rsidRPr="00AE07FF">
        <w:t xml:space="preserve">he </w:t>
      </w:r>
      <w:r w:rsidR="00E74428" w:rsidRPr="00AE07FF">
        <w:rPr>
          <w:i/>
        </w:rPr>
        <w:t>Cauliflower mosaic virus</w:t>
      </w:r>
      <w:r w:rsidR="00E74428" w:rsidRPr="00AE07FF">
        <w:t xml:space="preserve"> (CaMV) 35S promoter, a modified version of the </w:t>
      </w:r>
      <w:r w:rsidR="00E74428" w:rsidRPr="00AE07FF">
        <w:rPr>
          <w:i/>
        </w:rPr>
        <w:t>Cowpea mosaic virus</w:t>
      </w:r>
      <w:r w:rsidR="00E74428" w:rsidRPr="00AE07FF">
        <w:t xml:space="preserve"> (CPMV) RNA-2 5’ untranslated region (UTR) </w:t>
      </w:r>
      <w:r w:rsidR="00324BD9" w:rsidRPr="00AE07FF">
        <w:fldChar w:fldCharType="begin"/>
      </w:r>
      <w:r w:rsidR="00C51CD3">
        <w:instrText xml:space="preserve"> ADDIN EN.CITE &lt;EndNote&gt;&lt;Cite&gt;&lt;Author&gt;Sainsbury&lt;/Author&gt;&lt;Year&gt;2008&lt;/Year&gt;&lt;RecNum&gt;1948&lt;/RecNum&gt;&lt;DisplayText&gt;(Sainsbury and Lomonossoff, 2008)&lt;/DisplayText&gt;&lt;record&gt;&lt;rec-number&gt;1948&lt;/rec-number&gt;&lt;foreign-keys&gt;&lt;key app="EN" db-id="sedzsxttzdwaxae5e2dpfa9ewve2f0tx5t02" timestamp="1475572930"&gt;1948&lt;/key&gt;&lt;/foreign-keys&gt;&lt;ref-type name="Journal Article"&gt;17&lt;/ref-type&gt;&lt;contributors&gt;&lt;authors&gt;&lt;author&gt;Sainsbury, F.&lt;/author&gt;&lt;author&gt;Lomonossoff, G. P.&lt;/author&gt;&lt;/authors&gt;&lt;/contributors&gt;&lt;auth-address&gt;Department of Biological Chemistry, John Innes Centre, Norwich NR4 7UH, United Kingdom.&lt;/auth-address&gt;&lt;titles&gt;&lt;title&gt;Extremely high-level and rapid transient protein production in plants without the use of viral replication&lt;/title&gt;&lt;secondary-title&gt;Plant Physiol&lt;/secondary-title&gt;&lt;/titles&gt;&lt;pages&gt;1212-8&lt;/pages&gt;&lt;volume&gt;148&lt;/volume&gt;&lt;number&gt;3&lt;/number&gt;&lt;keywords&gt;&lt;keyword&gt;Base Sequence&lt;/keyword&gt;&lt;keyword&gt;Codon&lt;/keyword&gt;&lt;keyword&gt;Enhancer Elements, Genetic&lt;/keyword&gt;&lt;keyword&gt;Microscopy, Electron, Scanning&lt;/keyword&gt;&lt;keyword&gt;Molecular Sequence Data&lt;/keyword&gt;&lt;keyword&gt;Plant Proteins/*biosynthesis&lt;/keyword&gt;&lt;keyword&gt;Polymerase Chain Reaction&lt;/keyword&gt;&lt;keyword&gt;RNA, Messenger/genetics&lt;/keyword&gt;&lt;keyword&gt;*Virus Replication&lt;/keyword&gt;&lt;/keywords&gt;&lt;dates&gt;&lt;year&gt;2008&lt;/year&gt;&lt;pub-dates&gt;&lt;date&gt;Nov&lt;/date&gt;&lt;/pub-dates&gt;&lt;/dates&gt;&lt;isbn&gt;0032-0889 (Print)&amp;#xD;0032-0889 (Linking)&lt;/isbn&gt;&lt;accession-num&gt;18775971&lt;/accession-num&gt;&lt;urls&gt;&lt;related-urls&gt;&lt;url&gt;https://www.ncbi.nlm.nih.gov/pubmed/18775971&lt;/url&gt;&lt;url&gt;https://www.ncbi.nlm.nih.gov/pmc/articles/PMC2577235/pdf/pp1481212.pdf&lt;/url&gt;&lt;/related-urls&gt;&lt;/urls&gt;&lt;custom2&gt;PMC2577235&lt;/custom2&gt;&lt;electronic-resource-num&gt;10.1104/pp.108.126284&lt;/electronic-resource-num&gt;&lt;/record&gt;&lt;/Cite&gt;&lt;/EndNote&gt;</w:instrText>
      </w:r>
      <w:r w:rsidR="00324BD9" w:rsidRPr="00AE07FF">
        <w:fldChar w:fldCharType="separate"/>
      </w:r>
      <w:r w:rsidR="00324BD9" w:rsidRPr="00AE07FF">
        <w:rPr>
          <w:noProof/>
        </w:rPr>
        <w:t>(Sainsbury and Lomonossoff, 2008)</w:t>
      </w:r>
      <w:r w:rsidR="00324BD9" w:rsidRPr="00AE07FF">
        <w:fldChar w:fldCharType="end"/>
      </w:r>
      <w:r w:rsidR="00324BD9" w:rsidRPr="00AE07FF">
        <w:t xml:space="preserve">, a dimeric cDNA (positions G265 to C264) of PSTVd-RG1 (GenBank accession number U23058.1) </w:t>
      </w:r>
      <w:r w:rsidR="00324BD9" w:rsidRPr="00AE07FF">
        <w:fldChar w:fldCharType="begin">
          <w:fldData xml:space="preserve">PEVuZE5vdGU+PENpdGU+PEF1dGhvcj5HcnVuZXI8L0F1dGhvcj48WWVhcj4xOTk1PC9ZZWFyPjxS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</w:fldData>
        </w:fldChar>
      </w:r>
      <w:r w:rsidR="00324BD9" w:rsidRPr="00AE07FF">
        <w:instrText xml:space="preserve"> ADDIN EN.CITE </w:instrText>
      </w:r>
      <w:r w:rsidR="00324BD9" w:rsidRPr="00AE07FF">
        <w:fldChar w:fldCharType="begin">
          <w:fldData xml:space="preserve">PEVuZE5vdGU+PENpdGU+PEF1dGhvcj5HcnVuZXI8L0F1dGhvcj48WWVhcj4xOTk1PC9ZZWFyPjxS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</w:fldData>
        </w:fldChar>
      </w:r>
      <w:r w:rsidR="00324BD9" w:rsidRPr="00AE07FF">
        <w:instrText xml:space="preserve"> ADDIN EN.CITE.DATA </w:instrText>
      </w:r>
      <w:r w:rsidR="00324BD9" w:rsidRPr="00AE07FF">
        <w:fldChar w:fldCharType="end"/>
      </w:r>
      <w:r w:rsidR="00324BD9" w:rsidRPr="00AE07FF">
        <w:fldChar w:fldCharType="separate"/>
      </w:r>
      <w:r w:rsidR="00324BD9" w:rsidRPr="00AE07FF">
        <w:rPr>
          <w:noProof/>
        </w:rPr>
        <w:t>(Gruner</w:t>
      </w:r>
      <w:r w:rsidR="00324BD9" w:rsidRPr="00AE07FF">
        <w:rPr>
          <w:i/>
          <w:noProof/>
        </w:rPr>
        <w:t xml:space="preserve"> et al.</w:t>
      </w:r>
      <w:r w:rsidR="00324BD9" w:rsidRPr="00AE07FF">
        <w:rPr>
          <w:noProof/>
        </w:rPr>
        <w:t>, 1995)</w:t>
      </w:r>
      <w:r w:rsidR="00324BD9" w:rsidRPr="00AE07FF">
        <w:fldChar w:fldCharType="end"/>
      </w:r>
      <w:r w:rsidR="00324BD9" w:rsidRPr="00AE07FF">
        <w:t xml:space="preserve">, </w:t>
      </w:r>
      <w:r w:rsidR="00D548EE" w:rsidRPr="00AE07FF">
        <w:t xml:space="preserve">the </w:t>
      </w:r>
      <w:r w:rsidR="00324BD9" w:rsidRPr="00AE07FF">
        <w:t>CPMV RNA-2 3’ UTR, and the CaM</w:t>
      </w:r>
      <w:r w:rsidR="00D548EE" w:rsidRPr="00AE07FF">
        <w:t>V 35S terminator.</w:t>
      </w:r>
      <w:r w:rsidR="008079B3" w:rsidRPr="00AE07FF">
        <w:t xml:space="preserve"> </w:t>
      </w:r>
      <w:r w:rsidR="00D548EE" w:rsidRPr="00AE07FF">
        <w:rPr>
          <w:i/>
        </w:rPr>
        <w:t>35S:PSTVd</w:t>
      </w:r>
      <w:r w:rsidR="00D548EE" w:rsidRPr="00AE07FF">
        <w:t xml:space="preserve"> was transformed in a</w:t>
      </w:r>
      <w:r w:rsidR="008079B3" w:rsidRPr="00AE07FF">
        <w:t>n</w:t>
      </w:r>
      <w:r w:rsidR="00D548EE" w:rsidRPr="00AE07FF">
        <w:t xml:space="preserve"> </w:t>
      </w:r>
      <w:r w:rsidR="00D548EE" w:rsidRPr="00AE07FF">
        <w:rPr>
          <w:i/>
        </w:rPr>
        <w:t>A. tumefaciens</w:t>
      </w:r>
      <w:r w:rsidR="00D548EE" w:rsidRPr="00AE07FF">
        <w:t xml:space="preserve"> clone containing the helper plasmid pCLEAN-S48 </w:t>
      </w:r>
      <w:r w:rsidR="00737793" w:rsidRPr="00AE07FF">
        <w:fldChar w:fldCharType="begin"/>
      </w:r>
      <w:r w:rsidR="00C51CD3">
        <w:instrText xml:space="preserve"> ADDIN EN.CITE &lt;EndNote&gt;&lt;Cite&gt;&lt;Author&gt;Thole&lt;/Author&gt;&lt;Year&gt;2007&lt;/Year&gt;&lt;RecNum&gt;1949&lt;/RecNum&gt;&lt;DisplayText&gt;(Thole&lt;style face="italic"&gt; et al.&lt;/style&gt;, 2007)&lt;/DisplayText&gt;&lt;record&gt;&lt;rec-number&gt;1949&lt;/rec-number&gt;&lt;foreign-keys&gt;&lt;key app="EN" db-id="sedzsxttzdwaxae5e2dpfa9ewve2f0tx5t02" timestamp="1475573718"&gt;1949&lt;/key&gt;&lt;/foreign-keys&gt;&lt;ref-type name="Journal Article"&gt;17&lt;/ref-type&gt;&lt;contributors&gt;&lt;authors&gt;&lt;author&gt;Thole, V.&lt;/author&gt;&lt;author&gt;Worland, B.&lt;/author&gt;&lt;author&gt;Snape, J. W.&lt;/author&gt;&lt;author&gt;Vain, P.&lt;/author&gt;&lt;/authors&gt;&lt;/contributors&gt;&lt;auth-address&gt;Department of Crop Genetics, John Innes Centre, Norwich Research Park, Norwich NR4 7UH, United Kingdom.&lt;/auth-address&gt;&lt;titles&gt;&lt;title&gt;The pCLEAN dual binary vector system for Agrobacterium-mediated plant transformation&lt;/title&gt;&lt;secondary-title&gt;Plant Physiol&lt;/secondary-title&gt;&lt;/titles&gt;&lt;pages&gt;1211-9&lt;/pages&gt;&lt;volume&gt;145&lt;/volume&gt;&lt;number&gt;4&lt;/number&gt;&lt;keywords&gt;&lt;keyword&gt;DNA, Bacterial&lt;/keyword&gt;&lt;keyword&gt;*Genetic Engineering&lt;/keyword&gt;&lt;keyword&gt;*Genetic Vectors&lt;/keyword&gt;&lt;keyword&gt;Genome, Plant&lt;/keyword&gt;&lt;keyword&gt;Molecular Sequence Data&lt;/keyword&gt;&lt;keyword&gt;Oryza/*genetics/microbiology&lt;/keyword&gt;&lt;keyword&gt;*Plasmids&lt;/keyword&gt;&lt;keyword&gt;Rhizobium/*genetics&lt;/keyword&gt;&lt;keyword&gt;Tobacco/*genetics/microbiology&lt;/keyword&gt;&lt;keyword&gt;*Transformation, Genetic&lt;/keyword&gt;&lt;keyword&gt;Transgenes&lt;/keyword&gt;&lt;/keywords&gt;&lt;dates&gt;&lt;year&gt;2007&lt;/year&gt;&lt;pub-dates&gt;&lt;date&gt;Dec&lt;/date&gt;&lt;/pub-dates&gt;&lt;/dates&gt;&lt;isbn&gt;0032-0889 (Print)&amp;#xD;0032-0889 (Linking)&lt;/isbn&gt;&lt;accession-num&gt;17932303&lt;/accession-num&gt;&lt;urls&gt;&lt;related-urls&gt;&lt;url&gt;https://www.ncbi.nlm.nih.gov/pubmed/17932303&lt;/url&gt;&lt;url&gt;https://www.ncbi.nlm.nih.gov/pmc/articles/PMC2151721/pdf/pp1451211.pdf&lt;/url&gt;&lt;/related-urls&gt;&lt;/urls&gt;&lt;custom2&gt;PMC2151721&lt;/custom2&gt;&lt;electronic-resource-num&gt;10.1104/pp.107.108563&lt;/electronic-resource-num&gt;&lt;/record&gt;&lt;/Cite&gt;&lt;/EndNote&gt;</w:instrText>
      </w:r>
      <w:r w:rsidR="00737793" w:rsidRPr="00AE07FF">
        <w:fldChar w:fldCharType="separate"/>
      </w:r>
      <w:r w:rsidR="00737793" w:rsidRPr="00AE07FF">
        <w:rPr>
          <w:noProof/>
        </w:rPr>
        <w:t>(Thole</w:t>
      </w:r>
      <w:r w:rsidR="00737793" w:rsidRPr="00AE07FF">
        <w:rPr>
          <w:i/>
          <w:noProof/>
        </w:rPr>
        <w:t xml:space="preserve"> et al.</w:t>
      </w:r>
      <w:r w:rsidR="00737793" w:rsidRPr="00AE07FF">
        <w:rPr>
          <w:noProof/>
        </w:rPr>
        <w:t>, 2007)</w:t>
      </w:r>
      <w:r w:rsidR="00737793" w:rsidRPr="00AE07FF">
        <w:fldChar w:fldCharType="end"/>
      </w:r>
      <w:r w:rsidR="008079B3" w:rsidRPr="00AE07FF">
        <w:t>.</w:t>
      </w:r>
    </w:p>
    <w:p w14:paraId="0F943951" w14:textId="06E9C63F" w:rsidR="003D6A29" w:rsidRPr="00AE07FF" w:rsidRDefault="003D6A29" w:rsidP="00374B71">
      <w:pPr>
        <w:spacing w:line="480" w:lineRule="auto"/>
        <w:ind w:firstLine="360"/>
        <w:jc w:val="both"/>
      </w:pPr>
      <w:r w:rsidRPr="00AE07FF">
        <w:t xml:space="preserve">Artificial sRNA constructs were obtained following the methodology previously described </w:t>
      </w:r>
      <w:r w:rsidRPr="00AE07FF">
        <w:fldChar w:fldCharType="begin"/>
      </w:r>
      <w:r w:rsidRPr="00AE07FF">
        <w:instrText xml:space="preserve"> ADDIN EN.CITE &lt;EndNote&gt;&lt;Cite&gt;&lt;Author&gt;Carbonell&lt;/Author&gt;&lt;Year&gt;2014&lt;/Year&gt;&lt;RecNum&gt;1875&lt;/RecNum&gt;&lt;DisplayText&gt;(Carbonell&lt;style face="italic"&gt; et al.&lt;/style&gt;, 2014)&lt;/DisplayText&gt;&lt;record&gt;&lt;rec-number&gt;1875&lt;/rec-number&gt;&lt;foreign-keys&gt;&lt;key app="EN" db-id="sedzsxttzdwaxae5e2dpfa9ewve2f0tx5t02" timestamp="1461741518"&gt;1875&lt;/key&gt;&lt;/foreign-keys&gt;&lt;ref-type name="Journal Article"&gt;17&lt;/ref-type&gt;&lt;contributors&gt;&lt;authors&gt;&lt;author&gt;Carbonell, Alberto&lt;/author&gt;&lt;author&gt;Takeda, Atsushi&lt;/author&gt;&lt;author&gt;Fahlgren, Noah&lt;/author&gt;&lt;author&gt;Johnson, Simon C.&lt;/author&gt;&lt;author&gt;Cuperus, Josh T.&lt;/author&gt;&lt;author&gt;Carrington, James C.&lt;/author&gt;&lt;/authors&gt;&lt;/contributors&gt;&lt;titles&gt;&lt;title&gt;New generation of artificial microRNA and synthetic trans-acting small interfering RNA vectors for efficient gene silencing in Arabidopsis&lt;/title&gt;&lt;secondary-title&gt;Plant Physiology&lt;/secondary-title&gt;&lt;/titles&gt;&lt;periodical&gt;&lt;full-title&gt;Plant Physiology&lt;/full-title&gt;&lt;abbr-1&gt;Plant Physiol.&lt;/abbr-1&gt;&lt;/periodical&gt;&lt;pages&gt;15-29&lt;/pages&gt;&lt;volume&gt;165&lt;/volume&gt;&lt;number&gt;1&lt;/number&gt;&lt;dates&gt;&lt;year&gt;2014&lt;/year&gt;&lt;pub-dates&gt;&lt;date&gt;MAY 2014&lt;/date&gt;&lt;/pub-dates&gt;&lt;/dates&gt;&lt;isbn&gt;0032-0889;1532-2548&lt;/isbn&gt;&lt;accession-num&gt;WOS:000335906300002&lt;/accession-num&gt;&lt;urls&gt;&lt;related-urls&gt;&lt;url&gt;http://www.plantphysiol.org/content/165/1/15.full.pdf&lt;/url&gt;&lt;/related-urls&gt;&lt;/urls&gt;&lt;electronic-resource-num&gt;10.1104/pp.113.234989&lt;/electronic-resource-num&gt;&lt;/record&gt;&lt;/Cite&gt;&lt;/EndNote&gt;</w:instrText>
      </w:r>
      <w:r w:rsidRPr="00AE07FF">
        <w:fldChar w:fldCharType="separate"/>
      </w:r>
      <w:r w:rsidRPr="00AE07FF">
        <w:rPr>
          <w:noProof/>
        </w:rPr>
        <w:t>(Carbonell</w:t>
      </w:r>
      <w:r w:rsidRPr="00AE07FF">
        <w:rPr>
          <w:i/>
          <w:noProof/>
        </w:rPr>
        <w:t xml:space="preserve"> et al.</w:t>
      </w:r>
      <w:r w:rsidRPr="00AE07FF">
        <w:rPr>
          <w:noProof/>
        </w:rPr>
        <w:t>, 2014)</w:t>
      </w:r>
      <w:r w:rsidRPr="00AE07FF">
        <w:fldChar w:fldCharType="end"/>
      </w:r>
      <w:r w:rsidR="00650C20" w:rsidRPr="00AE07FF">
        <w:t>.</w:t>
      </w:r>
      <w:r w:rsidRPr="00AE07FF">
        <w:t xml:space="preserve"> AmiRNA constructs </w:t>
      </w:r>
      <w:r w:rsidRPr="00AE07FF">
        <w:rPr>
          <w:i/>
        </w:rPr>
        <w:t>35S:amiR-PSTVd(+)-1</w:t>
      </w:r>
      <w:r w:rsidRPr="00AE07FF">
        <w:t xml:space="preserve">, </w:t>
      </w:r>
      <w:r w:rsidRPr="00AE07FF">
        <w:rPr>
          <w:i/>
        </w:rPr>
        <w:t>35S:amiR-PSTVd(+)-2</w:t>
      </w:r>
      <w:r w:rsidRPr="00AE07FF">
        <w:t xml:space="preserve">, </w:t>
      </w:r>
      <w:r w:rsidRPr="00AE07FF">
        <w:rPr>
          <w:i/>
        </w:rPr>
        <w:t>35S:amiR-PSTVd(+)-3, 35S:amiR-PSTVd(+)-4</w:t>
      </w:r>
      <w:r w:rsidRPr="00AE07FF">
        <w:t xml:space="preserve">, </w:t>
      </w:r>
      <w:r w:rsidRPr="00AE07FF">
        <w:rPr>
          <w:i/>
        </w:rPr>
        <w:t>35S:amiR-PSTVd(+)-5</w:t>
      </w:r>
      <w:r w:rsidRPr="00AE07FF">
        <w:t xml:space="preserve">, </w:t>
      </w:r>
      <w:r w:rsidRPr="00AE07FF">
        <w:rPr>
          <w:i/>
        </w:rPr>
        <w:t>35S:amiR-PSTVd(+)-6</w:t>
      </w:r>
      <w:r w:rsidRPr="00AE07FF">
        <w:t xml:space="preserve">, </w:t>
      </w:r>
      <w:r w:rsidRPr="00AE07FF">
        <w:rPr>
          <w:i/>
        </w:rPr>
        <w:t>35S:amiR-PSTVd(-)-1</w:t>
      </w:r>
      <w:r w:rsidRPr="00AE07FF">
        <w:t xml:space="preserve">, </w:t>
      </w:r>
      <w:r w:rsidRPr="00AE07FF">
        <w:rPr>
          <w:i/>
        </w:rPr>
        <w:t>35S:amiR-PSTVd(-)-2</w:t>
      </w:r>
      <w:r w:rsidRPr="00AE07FF">
        <w:t xml:space="preserve">, </w:t>
      </w:r>
      <w:r w:rsidRPr="00AE07FF">
        <w:rPr>
          <w:i/>
        </w:rPr>
        <w:t>35S:amiR-PSTVd(-)-3</w:t>
      </w:r>
      <w:r w:rsidRPr="00AE07FF">
        <w:t xml:space="preserve">, </w:t>
      </w:r>
      <w:r w:rsidRPr="00AE07FF">
        <w:rPr>
          <w:i/>
        </w:rPr>
        <w:t>35S:amiR-PSTVd(-)-4</w:t>
      </w:r>
      <w:r w:rsidRPr="00AE07FF">
        <w:t xml:space="preserve">, </w:t>
      </w:r>
      <w:r w:rsidRPr="00AE07FF">
        <w:rPr>
          <w:i/>
        </w:rPr>
        <w:t>35S:amiR-PSTVd(-)-5</w:t>
      </w:r>
      <w:r w:rsidRPr="00AE07FF">
        <w:t xml:space="preserve">, </w:t>
      </w:r>
      <w:r w:rsidRPr="00AE07FF">
        <w:rPr>
          <w:i/>
        </w:rPr>
        <w:t>35S:amiR-PSTVd(-)-6</w:t>
      </w:r>
      <w:r w:rsidRPr="00AE07FF">
        <w:t xml:space="preserve">, </w:t>
      </w:r>
      <w:r w:rsidRPr="00AE07FF">
        <w:rPr>
          <w:i/>
        </w:rPr>
        <w:t>35S:amiR-GUS-1</w:t>
      </w:r>
      <w:r w:rsidRPr="00AE07FF">
        <w:t xml:space="preserve"> and </w:t>
      </w:r>
      <w:r w:rsidRPr="00AE07FF">
        <w:rPr>
          <w:i/>
        </w:rPr>
        <w:t xml:space="preserve">35S:amiR-GUS-2 </w:t>
      </w:r>
      <w:r w:rsidRPr="00AE07FF">
        <w:t xml:space="preserve">were obtained by ligating annealed oligo pairs D2001/D2002, D2003/D2004, D2005/D2006, D2007/D2008, D2009/D2010, D2011/D2012, D2013/D2014, D2015/D2016, D2017/D2018, D2019/D2020, D2021/D2022, and D2023/D2024, respectively (Table S1), into </w:t>
      </w:r>
      <w:r w:rsidRPr="00AE07FF">
        <w:rPr>
          <w:i/>
        </w:rPr>
        <w:t>pMDC32B-AtMIR390a-</w:t>
      </w:r>
      <w:r w:rsidRPr="00AE07FF">
        <w:rPr>
          <w:i/>
        </w:rPr>
        <w:lastRenderedPageBreak/>
        <w:t>B/c</w:t>
      </w:r>
      <w:r w:rsidRPr="00AE07FF">
        <w:t xml:space="preserve"> (Addgene plasmid #51776) </w:t>
      </w:r>
      <w:r w:rsidRPr="00AE07FF">
        <w:fldChar w:fldCharType="begin"/>
      </w:r>
      <w:r w:rsidRPr="00AE07FF">
        <w:instrText xml:space="preserve"> ADDIN EN.CITE &lt;EndNote&gt;&lt;Cite&gt;&lt;Author&gt;Carbonell&lt;/Author&gt;&lt;Year&gt;2014&lt;/Year&gt;&lt;RecNum&gt;1875&lt;/RecNum&gt;&lt;DisplayText&gt;(Carbonell&lt;style face="italic"&gt; et al.&lt;/style&gt;, 2014)&lt;/DisplayText&gt;&lt;record&gt;&lt;rec-number&gt;1875&lt;/rec-number&gt;&lt;foreign-keys&gt;&lt;key app="EN" db-id="sedzsxttzdwaxae5e2dpfa9ewve2f0tx5t02" timestamp="1461741518"&gt;1875&lt;/key&gt;&lt;/foreign-keys&gt;&lt;ref-type name="Journal Article"&gt;17&lt;/ref-type&gt;&lt;contributors&gt;&lt;authors&gt;&lt;author&gt;Carbonell, Alberto&lt;/author&gt;&lt;author&gt;Takeda, Atsushi&lt;/author&gt;&lt;author&gt;Fahlgren, Noah&lt;/author&gt;&lt;author&gt;Johnson, Simon C.&lt;/author&gt;&lt;author&gt;Cuperus, Josh T.&lt;/author&gt;&lt;author&gt;Carrington, James C.&lt;/author&gt;&lt;/authors&gt;&lt;/contributors&gt;&lt;titles&gt;&lt;title&gt;New generation of artificial microRNA and synthetic trans-acting small interfering RNA vectors for efficient gene silencing in Arabidopsis&lt;/title&gt;&lt;secondary-title&gt;Plant Physiology&lt;/secondary-title&gt;&lt;/titles&gt;&lt;periodical&gt;&lt;full-title&gt;Plant Physiology&lt;/full-title&gt;&lt;abbr-1&gt;Plant Physiol.&lt;/abbr-1&gt;&lt;/periodical&gt;&lt;pages&gt;15-29&lt;/pages&gt;&lt;volume&gt;165&lt;/volume&gt;&lt;number&gt;1&lt;/number&gt;&lt;dates&gt;&lt;year&gt;2014&lt;/year&gt;&lt;pub-dates&gt;&lt;date&gt;MAY 2014&lt;/date&gt;&lt;/pub-dates&gt;&lt;/dates&gt;&lt;isbn&gt;0032-0889;1532-2548&lt;/isbn&gt;&lt;accession-num&gt;WOS:000335906300002&lt;/accession-num&gt;&lt;urls&gt;&lt;related-urls&gt;&lt;url&gt;http://www.plantphysiol.org/content/165/1/15.full.pdf&lt;/url&gt;&lt;/related-urls&gt;&lt;/urls&gt;&lt;electronic-resource-num&gt;10.1104/pp.113.234989&lt;/electronic-resource-num&gt;&lt;/record&gt;&lt;/Cite&gt;&lt;/EndNote&gt;</w:instrText>
      </w:r>
      <w:r w:rsidRPr="00AE07FF">
        <w:fldChar w:fldCharType="separate"/>
      </w:r>
      <w:r w:rsidRPr="00AE07FF">
        <w:rPr>
          <w:noProof/>
        </w:rPr>
        <w:t>(Carbonell</w:t>
      </w:r>
      <w:r w:rsidRPr="00AE07FF">
        <w:rPr>
          <w:i/>
          <w:noProof/>
        </w:rPr>
        <w:t xml:space="preserve"> et al.</w:t>
      </w:r>
      <w:r w:rsidRPr="00AE07FF">
        <w:rPr>
          <w:noProof/>
        </w:rPr>
        <w:t>, 2014)</w:t>
      </w:r>
      <w:r w:rsidRPr="00AE07FF">
        <w:fldChar w:fldCharType="end"/>
      </w:r>
      <w:r w:rsidRPr="00AE07FF">
        <w:t xml:space="preserve">. Syn-tasiRNA constructs </w:t>
      </w:r>
      <w:r w:rsidRPr="00AE07FF">
        <w:rPr>
          <w:i/>
        </w:rPr>
        <w:t>35S:syn-tasiR-PSTVd</w:t>
      </w:r>
      <w:r w:rsidRPr="00AE07FF">
        <w:t xml:space="preserve"> and </w:t>
      </w:r>
      <w:r w:rsidRPr="00AE07FF">
        <w:rPr>
          <w:i/>
        </w:rPr>
        <w:t>35S:syn-tasiR-GUS</w:t>
      </w:r>
      <w:r w:rsidRPr="00AE07FF">
        <w:t xml:space="preserve"> were obtained by ligating annealed oligo pairs D2165/D2166 and D2167/D2168, respectively (Table S1), into </w:t>
      </w:r>
      <w:r w:rsidRPr="00AE07FF">
        <w:rPr>
          <w:i/>
        </w:rPr>
        <w:t>pMDC32B-AtTAS1c-B/c</w:t>
      </w:r>
      <w:r w:rsidRPr="00AE07FF">
        <w:t xml:space="preserve"> (Addgene plasmid #51773) </w:t>
      </w:r>
      <w:r w:rsidRPr="00AE07FF">
        <w:fldChar w:fldCharType="begin"/>
      </w:r>
      <w:r w:rsidRPr="00AE07FF">
        <w:instrText xml:space="preserve"> ADDIN EN.CITE &lt;EndNote&gt;&lt;Cite&gt;&lt;Author&gt;Carbonell&lt;/Author&gt;&lt;Year&gt;2014&lt;/Year&gt;&lt;RecNum&gt;1875&lt;/RecNum&gt;&lt;DisplayText&gt;(Carbonell&lt;style face="italic"&gt; et al.&lt;/style&gt;, 2014)&lt;/DisplayText&gt;&lt;record&gt;&lt;rec-number&gt;1875&lt;/rec-number&gt;&lt;foreign-keys&gt;&lt;key app="EN" db-id="sedzsxttzdwaxae5e2dpfa9ewve2f0tx5t02" timestamp="1461741518"&gt;1875&lt;/key&gt;&lt;/foreign-keys&gt;&lt;ref-type name="Journal Article"&gt;17&lt;/ref-type&gt;&lt;contributors&gt;&lt;authors&gt;&lt;author&gt;Carbonell, Alberto&lt;/author&gt;&lt;author&gt;Takeda, Atsushi&lt;/author&gt;&lt;author&gt;Fahlgren, Noah&lt;/author&gt;&lt;author&gt;Johnson, Simon C.&lt;/author&gt;&lt;author&gt;Cuperus, Josh T.&lt;/author&gt;&lt;author&gt;Carrington, James C.&lt;/author&gt;&lt;/authors&gt;&lt;/contributors&gt;&lt;titles&gt;&lt;title&gt;New generation of artificial microRNA and synthetic trans-acting small interfering RNA vectors for efficient gene silencing in Arabidopsis&lt;/title&gt;&lt;secondary-title&gt;Plant Physiology&lt;/secondary-title&gt;&lt;/titles&gt;&lt;periodical&gt;&lt;full-title&gt;Plant Physiology&lt;/full-title&gt;&lt;abbr-1&gt;Plant Physiol.&lt;/abbr-1&gt;&lt;/periodical&gt;&lt;pages&gt;15-29&lt;/pages&gt;&lt;volume&gt;165&lt;/volume&gt;&lt;number&gt;1&lt;/number&gt;&lt;dates&gt;&lt;year&gt;2014&lt;/year&gt;&lt;pub-dates&gt;&lt;date&gt;MAY 2014&lt;/date&gt;&lt;/pub-dates&gt;&lt;/dates&gt;&lt;isbn&gt;0032-0889;1532-2548&lt;/isbn&gt;&lt;accession-num&gt;WOS:000335906300002&lt;/accession-num&gt;&lt;urls&gt;&lt;related-urls&gt;&lt;url&gt;http://www.plantphysiol.org/content/165/1/15.full.pdf&lt;/url&gt;&lt;/related-urls&gt;&lt;/urls&gt;&lt;electronic-resource-num&gt;10.1104/pp.113.234989&lt;/electronic-resource-num&gt;&lt;/record&gt;&lt;/Cite&gt;&lt;/EndNote&gt;</w:instrText>
      </w:r>
      <w:r w:rsidRPr="00AE07FF">
        <w:fldChar w:fldCharType="separate"/>
      </w:r>
      <w:r w:rsidRPr="00AE07FF">
        <w:rPr>
          <w:noProof/>
        </w:rPr>
        <w:t>(Carbonell</w:t>
      </w:r>
      <w:r w:rsidRPr="00AE07FF">
        <w:rPr>
          <w:i/>
          <w:noProof/>
        </w:rPr>
        <w:t xml:space="preserve"> et al.</w:t>
      </w:r>
      <w:r w:rsidRPr="00AE07FF">
        <w:rPr>
          <w:noProof/>
        </w:rPr>
        <w:t>, 2014)</w:t>
      </w:r>
      <w:r w:rsidRPr="00AE07FF">
        <w:fldChar w:fldCharType="end"/>
      </w:r>
      <w:r w:rsidRPr="00AE07FF">
        <w:t>.</w:t>
      </w:r>
    </w:p>
    <w:p w14:paraId="44678CA7" w14:textId="77777777" w:rsidR="003D6A29" w:rsidRPr="00AE07FF" w:rsidRDefault="003D6A29" w:rsidP="000F56F2">
      <w:pPr>
        <w:spacing w:line="480" w:lineRule="auto"/>
        <w:ind w:firstLine="180"/>
        <w:jc w:val="both"/>
      </w:pPr>
      <w:r w:rsidRPr="00AE07FF">
        <w:rPr>
          <w:i/>
        </w:rPr>
        <w:t xml:space="preserve">35S:GUS </w:t>
      </w:r>
      <w:r w:rsidRPr="00AE07FF">
        <w:t xml:space="preserve">and </w:t>
      </w:r>
      <w:r w:rsidRPr="00AE07FF">
        <w:rPr>
          <w:i/>
        </w:rPr>
        <w:t xml:space="preserve">35S:MIR173a </w:t>
      </w:r>
      <w:r w:rsidRPr="00AE07FF">
        <w:t>constructs were described before</w:t>
      </w:r>
      <w:r w:rsidRPr="00AE07FF">
        <w:rPr>
          <w:i/>
        </w:rPr>
        <w:t xml:space="preserve"> </w:t>
      </w:r>
      <w:r w:rsidRPr="00AE07FF">
        <w:fldChar w:fldCharType="begin">
          <w:fldData xml:space="preserve">PEVuZE5vdGU+PENpdGU+PEF1dGhvcj5Nb250Z29tZXJ5PC9BdXRob3I+PFllYXI+MjAwODwvWWVh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</w:fldData>
        </w:fldChar>
      </w:r>
      <w:r w:rsidRPr="00AE07FF">
        <w:instrText xml:space="preserve"> ADDIN EN.CITE </w:instrText>
      </w:r>
      <w:r w:rsidRPr="00AE07FF">
        <w:fldChar w:fldCharType="begin">
          <w:fldData xml:space="preserve">PEVuZE5vdGU+PENpdGU+PEF1dGhvcj5Nb250Z29tZXJ5PC9BdXRob3I+PFllYXI+MjAwODwvWWVh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</w:fldData>
        </w:fldChar>
      </w:r>
      <w:r w:rsidRPr="00AE07FF">
        <w:instrText xml:space="preserve"> ADDIN EN.CITE.DATA </w:instrText>
      </w:r>
      <w:r w:rsidRPr="00AE07FF">
        <w:fldChar w:fldCharType="end"/>
      </w:r>
      <w:r w:rsidRPr="00AE07FF">
        <w:fldChar w:fldCharType="separate"/>
      </w:r>
      <w:r w:rsidRPr="00AE07FF">
        <w:rPr>
          <w:noProof/>
        </w:rPr>
        <w:t>(Montgomery</w:t>
      </w:r>
      <w:r w:rsidRPr="00AE07FF">
        <w:rPr>
          <w:i/>
          <w:noProof/>
        </w:rPr>
        <w:t xml:space="preserve"> et al.</w:t>
      </w:r>
      <w:r w:rsidRPr="00AE07FF">
        <w:rPr>
          <w:noProof/>
        </w:rPr>
        <w:t>, 2008)</w:t>
      </w:r>
      <w:r w:rsidRPr="00AE07FF">
        <w:fldChar w:fldCharType="end"/>
      </w:r>
      <w:r w:rsidRPr="00AE07FF">
        <w:t>.</w:t>
      </w:r>
    </w:p>
    <w:p w14:paraId="538BAD4C" w14:textId="77777777" w:rsidR="003D6A29" w:rsidRPr="00AE07FF" w:rsidRDefault="003D6A29" w:rsidP="000F56F2">
      <w:pPr>
        <w:spacing w:line="480" w:lineRule="auto"/>
        <w:jc w:val="both"/>
        <w:rPr>
          <w:b/>
        </w:rPr>
      </w:pPr>
    </w:p>
    <w:p w14:paraId="30841327" w14:textId="6CC3B62F" w:rsidR="003D6A29" w:rsidRPr="00AE07FF" w:rsidRDefault="00802117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t>Plant agroinfiltration</w:t>
      </w:r>
    </w:p>
    <w:p w14:paraId="7CCFE0F9" w14:textId="381654C7" w:rsidR="003D6A29" w:rsidRPr="00AE07FF" w:rsidRDefault="00737793" w:rsidP="00596921">
      <w:pPr>
        <w:spacing w:line="480" w:lineRule="auto"/>
        <w:ind w:firstLine="360"/>
        <w:jc w:val="both"/>
      </w:pPr>
      <w:r w:rsidRPr="00AE07FF">
        <w:rPr>
          <w:i/>
        </w:rPr>
        <w:t>N.</w:t>
      </w:r>
      <w:r w:rsidR="00802117" w:rsidRPr="00AE07FF">
        <w:rPr>
          <w:i/>
        </w:rPr>
        <w:t xml:space="preserve"> benthamiana</w:t>
      </w:r>
      <w:r w:rsidR="00802117" w:rsidRPr="00AE07FF">
        <w:t xml:space="preserve"> plants were grown in a growth chamber at 25</w:t>
      </w:r>
      <w:r w:rsidRPr="00AE07FF">
        <w:t>º</w:t>
      </w:r>
      <w:r w:rsidR="00802117" w:rsidRPr="00AE07FF">
        <w:t>C with a 12</w:t>
      </w:r>
      <w:r w:rsidRPr="00AE07FF">
        <w:t xml:space="preserve"> </w:t>
      </w:r>
      <w:r w:rsidR="00802117" w:rsidRPr="00AE07FF">
        <w:t>h-light/12</w:t>
      </w:r>
      <w:r w:rsidRPr="00AE07FF">
        <w:t xml:space="preserve"> </w:t>
      </w:r>
      <w:r w:rsidR="00802117" w:rsidRPr="00AE07FF">
        <w:t>h-dark photoperiod.</w:t>
      </w:r>
      <w:r w:rsidR="00896880" w:rsidRPr="00AE07FF">
        <w:t xml:space="preserve"> </w:t>
      </w:r>
      <w:r w:rsidR="00BC3347" w:rsidRPr="00AE07FF">
        <w:t>Three week old plants were infiltrated in the third and fourth true le</w:t>
      </w:r>
      <w:r w:rsidR="004376A0" w:rsidRPr="00AE07FF">
        <w:t>aves</w:t>
      </w:r>
      <w:r w:rsidR="00B70558" w:rsidRPr="00AE07FF">
        <w:t xml:space="preserve"> with cultures of </w:t>
      </w:r>
      <w:r w:rsidRPr="00AE07FF">
        <w:rPr>
          <w:i/>
        </w:rPr>
        <w:t>A.</w:t>
      </w:r>
      <w:r w:rsidR="00B70558" w:rsidRPr="00AE07FF">
        <w:rPr>
          <w:i/>
        </w:rPr>
        <w:t xml:space="preserve"> tumefaciens</w:t>
      </w:r>
      <w:r w:rsidR="00B70558" w:rsidRPr="00AE07FF">
        <w:t xml:space="preserve"> GV3101 as described </w:t>
      </w:r>
      <w:r w:rsidR="00650C20" w:rsidRPr="00AE07FF">
        <w:fldChar w:fldCharType="begin">
          <w:fldData xml:space="preserve">PEVuZE5vdGU+PENpdGU+PEF1dGhvcj5MbGF2ZTwvQXV0aG9yPjxZZWFyPjIwMDI8L1llYXI+PFJl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</w:fldData>
        </w:fldChar>
      </w:r>
      <w:r w:rsidR="00650C20" w:rsidRPr="00AE07FF">
        <w:instrText xml:space="preserve"> ADDIN EN.CITE </w:instrText>
      </w:r>
      <w:r w:rsidR="00650C20" w:rsidRPr="00AE07FF">
        <w:fldChar w:fldCharType="begin">
          <w:fldData xml:space="preserve">PEVuZE5vdGU+PENpdGU+PEF1dGhvcj5MbGF2ZTwvQXV0aG9yPjxZZWFyPjIwMDI8L1llYXI+PFJl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</w:fldData>
        </w:fldChar>
      </w:r>
      <w:r w:rsidR="00650C20" w:rsidRPr="00AE07FF">
        <w:instrText xml:space="preserve"> ADDIN EN.CITE.DATA </w:instrText>
      </w:r>
      <w:r w:rsidR="00650C20" w:rsidRPr="00AE07FF">
        <w:fldChar w:fldCharType="end"/>
      </w:r>
      <w:r w:rsidR="00650C20" w:rsidRPr="00AE07FF">
        <w:fldChar w:fldCharType="separate"/>
      </w:r>
      <w:r w:rsidR="00650C20" w:rsidRPr="00AE07FF">
        <w:rPr>
          <w:noProof/>
        </w:rPr>
        <w:t>(Cuperus</w:t>
      </w:r>
      <w:r w:rsidR="00650C20" w:rsidRPr="00AE07FF">
        <w:rPr>
          <w:i/>
          <w:noProof/>
        </w:rPr>
        <w:t xml:space="preserve"> et al.</w:t>
      </w:r>
      <w:r w:rsidR="00650C20" w:rsidRPr="00AE07FF">
        <w:rPr>
          <w:noProof/>
        </w:rPr>
        <w:t>, 2010; Llave</w:t>
      </w:r>
      <w:r w:rsidR="00650C20" w:rsidRPr="00AE07FF">
        <w:rPr>
          <w:i/>
          <w:noProof/>
        </w:rPr>
        <w:t xml:space="preserve"> et al.</w:t>
      </w:r>
      <w:r w:rsidR="00650C20" w:rsidRPr="00AE07FF">
        <w:rPr>
          <w:noProof/>
        </w:rPr>
        <w:t>, 2002)</w:t>
      </w:r>
      <w:r w:rsidR="00650C20" w:rsidRPr="00AE07FF">
        <w:fldChar w:fldCharType="end"/>
      </w:r>
      <w:r w:rsidR="00650C20" w:rsidRPr="00AE07FF">
        <w:t>.</w:t>
      </w:r>
    </w:p>
    <w:p w14:paraId="7487CC39" w14:textId="77777777" w:rsidR="00650C20" w:rsidRPr="00AE07FF" w:rsidRDefault="00650C20" w:rsidP="000F56F2">
      <w:pPr>
        <w:spacing w:line="480" w:lineRule="auto"/>
        <w:jc w:val="both"/>
        <w:rPr>
          <w:b/>
        </w:rPr>
      </w:pPr>
    </w:p>
    <w:p w14:paraId="4DF6BAED" w14:textId="77777777" w:rsidR="003D6A29" w:rsidRPr="00AE07FF" w:rsidRDefault="003D6A29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t>RNA blot assays</w:t>
      </w:r>
    </w:p>
    <w:p w14:paraId="6124A2AE" w14:textId="05A05EDB" w:rsidR="003D6A29" w:rsidRDefault="00650C20" w:rsidP="001C7DF7">
      <w:pPr>
        <w:spacing w:line="480" w:lineRule="auto"/>
        <w:ind w:firstLine="360"/>
        <w:jc w:val="both"/>
      </w:pPr>
      <w:r w:rsidRPr="00AE07FF">
        <w:t xml:space="preserve">Total RNA from </w:t>
      </w:r>
      <w:r w:rsidRPr="00AE07FF">
        <w:rPr>
          <w:i/>
        </w:rPr>
        <w:t>N. benthamiana</w:t>
      </w:r>
      <w:r w:rsidRPr="00AE07FF">
        <w:t xml:space="preserve"> was isolated in extraction buffer </w:t>
      </w:r>
      <w:r w:rsidR="007729CB" w:rsidRPr="00AE07FF">
        <w:t>(</w:t>
      </w:r>
      <w:r w:rsidR="00FD4045" w:rsidRPr="00AE07FF">
        <w:t>1M</w:t>
      </w:r>
      <w:r w:rsidR="00CC0E03" w:rsidRPr="00AE07FF">
        <w:t xml:space="preserve"> guanidium thiocyanate, 1</w:t>
      </w:r>
      <w:r w:rsidR="008079B3" w:rsidRPr="00AE07FF">
        <w:t xml:space="preserve"> </w:t>
      </w:r>
      <w:r w:rsidR="00CC0E03" w:rsidRPr="00AE07FF">
        <w:t xml:space="preserve">M ammonium thiocyanate, 0.1 M </w:t>
      </w:r>
      <w:r w:rsidR="00737793" w:rsidRPr="00AE07FF">
        <w:t>sodium acetate</w:t>
      </w:r>
      <w:r w:rsidR="00CC0E03" w:rsidRPr="00AE07FF">
        <w:t xml:space="preserve"> pH</w:t>
      </w:r>
      <w:r w:rsidR="008079B3" w:rsidRPr="00AE07FF">
        <w:t xml:space="preserve"> </w:t>
      </w:r>
      <w:r w:rsidR="00CC0E03" w:rsidRPr="00AE07FF">
        <w:t>5.0, 5% glycerol, 38% water-saturated phenol</w:t>
      </w:r>
      <w:r w:rsidR="007729CB" w:rsidRPr="00AE07FF">
        <w:t>)</w:t>
      </w:r>
      <w:r w:rsidR="00E322BB" w:rsidRPr="00AE07FF">
        <w:t>, followed by one chloroform extraction. RNA was precipitated in 0.5X isopropanol for 20 min</w:t>
      </w:r>
      <w:r w:rsidRPr="00AE07FF">
        <w:t>. Triplicate samples from pools of inf</w:t>
      </w:r>
      <w:r w:rsidR="007729CB" w:rsidRPr="00AE07FF">
        <w:t xml:space="preserve">iltrated leaves were analyzed. </w:t>
      </w:r>
      <w:r w:rsidR="00E322BB" w:rsidRPr="00AE07FF">
        <w:t>For v</w:t>
      </w:r>
      <w:r w:rsidR="003D6A29" w:rsidRPr="00AE07FF">
        <w:t>iroid genomic RNA</w:t>
      </w:r>
      <w:r w:rsidR="00E322BB" w:rsidRPr="00AE07FF">
        <w:t xml:space="preserve"> </w:t>
      </w:r>
      <w:r w:rsidR="00205978">
        <w:t xml:space="preserve">and anti-PSTVd amiRNA </w:t>
      </w:r>
      <w:r w:rsidR="00E322BB" w:rsidRPr="00AE07FF">
        <w:t xml:space="preserve">detection, 15 </w:t>
      </w:r>
      <w:r w:rsidR="00205978" w:rsidRPr="00AE07FF">
        <w:t xml:space="preserve">µg </w:t>
      </w:r>
      <w:r w:rsidR="00E322BB" w:rsidRPr="00AE07FF">
        <w:t xml:space="preserve">of total RNA was resolved by </w:t>
      </w:r>
      <w:r w:rsidR="003D6A29" w:rsidRPr="00AE07FF">
        <w:t xml:space="preserve">denaturing PAGE in 5% gels containing </w:t>
      </w:r>
      <w:r w:rsidR="006F0AB9" w:rsidRPr="00AE07FF">
        <w:t>1x</w:t>
      </w:r>
      <w:r w:rsidR="003D6A29" w:rsidRPr="00AE07FF">
        <w:t>TBE and 8</w:t>
      </w:r>
      <w:r w:rsidR="008079B3" w:rsidRPr="00AE07FF">
        <w:t xml:space="preserve"> </w:t>
      </w:r>
      <w:r w:rsidR="003D6A29" w:rsidRPr="00AE07FF">
        <w:t>M</w:t>
      </w:r>
      <w:r w:rsidRPr="00AE07FF">
        <w:t xml:space="preserve"> </w:t>
      </w:r>
      <w:r w:rsidR="003D6A29" w:rsidRPr="00AE07FF">
        <w:t>urea</w:t>
      </w:r>
      <w:r w:rsidR="00E322BB" w:rsidRPr="00AE07FF">
        <w:t xml:space="preserve"> </w:t>
      </w:r>
      <w:r w:rsidR="00205978">
        <w:t xml:space="preserve">or in 17% gels containing 0.5xTBE and 7M urea, respectively, </w:t>
      </w:r>
      <w:r w:rsidR="00E322BB" w:rsidRPr="00AE07FF">
        <w:t xml:space="preserve">and transferred to a positively-charged nitrocellulose membrane. </w:t>
      </w:r>
      <w:r w:rsidR="003D6A29" w:rsidRPr="00AE07FF">
        <w:t>Northern-blot hybridization</w:t>
      </w:r>
      <w:r w:rsidR="00E322BB" w:rsidRPr="00AE07FF">
        <w:t>s were done</w:t>
      </w:r>
      <w:r w:rsidR="003D6A29" w:rsidRPr="00AE07FF">
        <w:t xml:space="preserve"> </w:t>
      </w:r>
      <w:r w:rsidR="00737793" w:rsidRPr="00AE07FF">
        <w:t>at 70</w:t>
      </w:r>
      <w:r w:rsidR="003D6A29" w:rsidRPr="00AE07FF">
        <w:t xml:space="preserve">°C </w:t>
      </w:r>
      <w:r w:rsidR="004D7137">
        <w:t xml:space="preserve">or 38ºC </w:t>
      </w:r>
      <w:r w:rsidR="003D6A29" w:rsidRPr="00AE07FF">
        <w:t xml:space="preserve">in the presence of 50% formamide with strand-specific </w:t>
      </w:r>
      <w:r w:rsidR="003D6A29" w:rsidRPr="00AE07FF">
        <w:rPr>
          <w:vertAlign w:val="superscript"/>
        </w:rPr>
        <w:t>32</w:t>
      </w:r>
      <w:r w:rsidR="003D6A29" w:rsidRPr="00AE07FF">
        <w:t xml:space="preserve">P-labeled </w:t>
      </w:r>
      <w:r w:rsidR="003D6A29" w:rsidRPr="00AE07FF">
        <w:lastRenderedPageBreak/>
        <w:t xml:space="preserve">riboprobes transcribed </w:t>
      </w:r>
      <w:r w:rsidR="003D6A29" w:rsidRPr="00AE07FF">
        <w:rPr>
          <w:i/>
        </w:rPr>
        <w:t>in vitro</w:t>
      </w:r>
      <w:r w:rsidR="004D7137">
        <w:rPr>
          <w:i/>
        </w:rPr>
        <w:t xml:space="preserve"> </w:t>
      </w:r>
      <w:r w:rsidR="004D7137">
        <w:t>for genomic viroid RNA or anti-PSTVd amiRNA detection, respectively</w:t>
      </w:r>
      <w:r w:rsidR="00E20919" w:rsidRPr="00AE07FF">
        <w:t>.</w:t>
      </w:r>
      <w:r w:rsidR="004D7137">
        <w:t xml:space="preserve"> </w:t>
      </w:r>
    </w:p>
    <w:p w14:paraId="40FD6DD7" w14:textId="77777777" w:rsidR="00B955EE" w:rsidRPr="00AE07FF" w:rsidRDefault="00B955EE" w:rsidP="00534ACF">
      <w:pPr>
        <w:spacing w:line="480" w:lineRule="auto"/>
        <w:jc w:val="both"/>
      </w:pPr>
    </w:p>
    <w:p w14:paraId="2F1E85BD" w14:textId="1D87233A" w:rsidR="00B955EE" w:rsidRPr="00AE07FF" w:rsidRDefault="00B955EE" w:rsidP="00B955EE">
      <w:pPr>
        <w:spacing w:line="480" w:lineRule="auto"/>
        <w:jc w:val="both"/>
        <w:outlineLvl w:val="0"/>
        <w:rPr>
          <w:b/>
        </w:rPr>
      </w:pPr>
      <w:r>
        <w:rPr>
          <w:b/>
        </w:rPr>
        <w:t>Sequencing of PSTVd progeny</w:t>
      </w:r>
    </w:p>
    <w:p w14:paraId="14BF9293" w14:textId="511FC8C4" w:rsidR="003D6A29" w:rsidRDefault="001A212E" w:rsidP="00534ACF">
      <w:pPr>
        <w:spacing w:line="480" w:lineRule="auto"/>
        <w:jc w:val="both"/>
      </w:pPr>
      <w:r>
        <w:t xml:space="preserve">cDNA was obtained </w:t>
      </w:r>
      <w:r w:rsidRPr="007D0960">
        <w:t xml:space="preserve">from a pool of 3 </w:t>
      </w:r>
      <w:r w:rsidR="007D0960" w:rsidRPr="007D0960">
        <w:t>μ</w:t>
      </w:r>
      <w:r w:rsidRPr="007D0960">
        <w:t xml:space="preserve">g </w:t>
      </w:r>
      <w:r w:rsidR="0066461E" w:rsidRPr="007D0960">
        <w:t xml:space="preserve">of total RNA (1 </w:t>
      </w:r>
      <w:r w:rsidR="007D0960" w:rsidRPr="007D0960">
        <w:t>μ</w:t>
      </w:r>
      <w:r w:rsidR="0066461E" w:rsidRPr="007D0960">
        <w:t xml:space="preserve">g </w:t>
      </w:r>
      <w:r w:rsidRPr="007D0960">
        <w:t>from</w:t>
      </w:r>
      <w:r w:rsidR="0066461E" w:rsidRPr="007D0960">
        <w:t xml:space="preserve"> each biological</w:t>
      </w:r>
      <w:r w:rsidR="0066461E">
        <w:t xml:space="preserve"> replicate) </w:t>
      </w:r>
      <w:r>
        <w:t xml:space="preserve">using the ReverseAid transcriptase system (Thermo Fisher Scientific). Briefly, for each sample, a mixture including the total RNA and 5 pmol of primer AC4 or AC6 was incubated for 1.5 min at 98 ºC, and then transferred to ice. A 3.5 </w:t>
      </w:r>
      <w:r w:rsidR="007D0960" w:rsidRPr="0043666D">
        <w:t>μ</w:t>
      </w:r>
      <w:r>
        <w:t xml:space="preserve">l mixture including 2 </w:t>
      </w:r>
      <w:r w:rsidR="007D0960" w:rsidRPr="0043666D">
        <w:t>μ</w:t>
      </w:r>
      <w:r>
        <w:t xml:space="preserve">l of RT buffer, 1 </w:t>
      </w:r>
      <w:r w:rsidR="007D0960" w:rsidRPr="0043666D">
        <w:t>μ</w:t>
      </w:r>
      <w:r>
        <w:t xml:space="preserve">l of 10 mM dNTPs, 0.25 </w:t>
      </w:r>
      <w:r w:rsidR="007D0960" w:rsidRPr="0043666D">
        <w:t>μ</w:t>
      </w:r>
      <w:r>
        <w:t>l of RiboLock RNAse Inhibitor (40 U/</w:t>
      </w:r>
      <w:r w:rsidR="001100EE">
        <w:sym w:font="Symbol" w:char="F06D"/>
      </w:r>
      <w:r>
        <w:t>L</w:t>
      </w:r>
      <w:r w:rsidR="001100EE">
        <w:t xml:space="preserve">, </w:t>
      </w:r>
      <w:r>
        <w:t xml:space="preserve">Thermo Fisher Scientific) and 0.25 </w:t>
      </w:r>
      <w:r w:rsidR="007D0960" w:rsidRPr="0043666D">
        <w:t>μ</w:t>
      </w:r>
      <w:r>
        <w:t>l of ReverseAid transcriptase (</w:t>
      </w:r>
      <w:r w:rsidR="001100EE" w:rsidRPr="00534ACF">
        <w:t>200</w:t>
      </w:r>
      <w:r w:rsidRPr="001100EE">
        <w:t xml:space="preserve"> U/</w:t>
      </w:r>
      <w:r w:rsidR="001100EE" w:rsidRPr="001100EE">
        <w:sym w:font="Symbol" w:char="F06D"/>
      </w:r>
      <w:r w:rsidRPr="001100EE">
        <w:t>L</w:t>
      </w:r>
      <w:r w:rsidR="001100EE" w:rsidRPr="001100EE">
        <w:t>,</w:t>
      </w:r>
      <w:r w:rsidR="001100EE">
        <w:t xml:space="preserve"> Thermo Fisher Scientific</w:t>
      </w:r>
      <w:r>
        <w:t xml:space="preserve">) was added to each sample. Samples were incubated for 45 min at 42 ºC, 10 min at 50 ºC, 5 min at 60 ºC and 15 min at 70 ºC; 0.5 </w:t>
      </w:r>
      <w:r w:rsidR="007D0960" w:rsidRPr="0043666D">
        <w:t>μ</w:t>
      </w:r>
      <w:r>
        <w:t>l of RN</w:t>
      </w:r>
      <w:r w:rsidR="007D0960">
        <w:t>a</w:t>
      </w:r>
      <w:r>
        <w:t>se H (</w:t>
      </w:r>
      <w:r w:rsidR="001100EE" w:rsidRPr="00534ACF">
        <w:t>5</w:t>
      </w:r>
      <w:r w:rsidRPr="001100EE">
        <w:t xml:space="preserve"> U/</w:t>
      </w:r>
      <w:r w:rsidR="001100EE" w:rsidRPr="001100EE">
        <w:sym w:font="Symbol" w:char="F06D"/>
      </w:r>
      <w:r w:rsidRPr="001100EE">
        <w:t>l</w:t>
      </w:r>
      <w:r w:rsidR="001100EE" w:rsidRPr="001100EE">
        <w:t>,</w:t>
      </w:r>
      <w:r w:rsidR="001100EE">
        <w:t xml:space="preserve"> Thermo Fisher Scientific</w:t>
      </w:r>
      <w:r>
        <w:t>)</w:t>
      </w:r>
      <w:r w:rsidR="001100EE">
        <w:t xml:space="preserve"> </w:t>
      </w:r>
      <w:r>
        <w:t xml:space="preserve">were added and samples incubated for 30 min at 37 ºC. </w:t>
      </w:r>
      <w:r w:rsidR="00225E80">
        <w:t>PCR to amplify PSTVd full-length fragments (359 bp) was done using oligo</w:t>
      </w:r>
      <w:r w:rsidR="007D0960">
        <w:t>nucleotide</w:t>
      </w:r>
      <w:r w:rsidR="00225E80">
        <w:t xml:space="preserve"> pairs AC3/AC4 or AC5/AC6 (Table S5) and Phusion DNA </w:t>
      </w:r>
      <w:r w:rsidR="007D0960">
        <w:t>p</w:t>
      </w:r>
      <w:r w:rsidR="00225E80">
        <w:t>olymerase (</w:t>
      </w:r>
      <w:r w:rsidR="001100EE">
        <w:t>Thermo Fisher Scientific</w:t>
      </w:r>
      <w:r w:rsidR="00225E80">
        <w:t xml:space="preserve">) with the following program: 30 sec at 98 ºC; 30 cycles of 98 ºC for 30 sec, 50 ºC for 30 sec, 72 ºC for 30 sec; 10 min at 72 ºC. PCR </w:t>
      </w:r>
      <w:r w:rsidR="007D0960">
        <w:t>products</w:t>
      </w:r>
      <w:r w:rsidR="00225E80">
        <w:t xml:space="preserve"> were analyzed by 2% agarose gel electrophoresis, and products of the expected size (359 bp) were excised from the gel and </w:t>
      </w:r>
      <w:r w:rsidR="0085688F">
        <w:t>sequenced</w:t>
      </w:r>
      <w:r w:rsidR="00225E80">
        <w:t>.</w:t>
      </w:r>
    </w:p>
    <w:p w14:paraId="6D3FA47C" w14:textId="77777777" w:rsidR="00B955EE" w:rsidRDefault="00B955EE" w:rsidP="00534ACF">
      <w:pPr>
        <w:spacing w:line="480" w:lineRule="auto"/>
        <w:jc w:val="both"/>
      </w:pPr>
    </w:p>
    <w:p w14:paraId="645F34B8" w14:textId="77777777" w:rsidR="00B955EE" w:rsidRPr="00AE07FF" w:rsidRDefault="00B955EE" w:rsidP="00534ACF">
      <w:pPr>
        <w:spacing w:line="480" w:lineRule="auto"/>
        <w:jc w:val="both"/>
      </w:pPr>
    </w:p>
    <w:p w14:paraId="70945CE2" w14:textId="0BB8DCE2" w:rsidR="003D6A29" w:rsidRPr="00AE07FF" w:rsidRDefault="00790723" w:rsidP="001C7DF7">
      <w:pPr>
        <w:spacing w:line="480" w:lineRule="auto"/>
        <w:jc w:val="both"/>
        <w:outlineLvl w:val="0"/>
        <w:rPr>
          <w:b/>
        </w:rPr>
      </w:pPr>
      <w:r w:rsidRPr="00AE07FF">
        <w:rPr>
          <w:b/>
        </w:rPr>
        <w:t>REFERENCES</w:t>
      </w:r>
    </w:p>
    <w:p w14:paraId="206DFCB5" w14:textId="77777777" w:rsidR="00C51CD3" w:rsidRPr="00C51CD3" w:rsidRDefault="003D6A29" w:rsidP="00C51CD3">
      <w:pPr>
        <w:pStyle w:val="EndNoteBibliography"/>
        <w:spacing w:line="480" w:lineRule="auto"/>
        <w:ind w:left="720" w:hanging="720"/>
        <w:rPr>
          <w:noProof/>
        </w:rPr>
      </w:pPr>
      <w:r w:rsidRPr="00AE07FF">
        <w:lastRenderedPageBreak/>
        <w:fldChar w:fldCharType="begin"/>
      </w:r>
      <w:r w:rsidRPr="00AE07FF">
        <w:instrText xml:space="preserve"> ADDIN EN.REFLIST </w:instrText>
      </w:r>
      <w:r w:rsidRPr="00AE07FF">
        <w:fldChar w:fldCharType="separate"/>
      </w:r>
      <w:r w:rsidR="00C51CD3" w:rsidRPr="00C51CD3">
        <w:rPr>
          <w:b/>
          <w:noProof/>
        </w:rPr>
        <w:t>Carbonell, A., Takeda, A., Fahlgren, N., Johnson, S.C., Cuperus, J.T. and Carrington, J.C.</w:t>
      </w:r>
      <w:r w:rsidR="00C51CD3" w:rsidRPr="00C51CD3">
        <w:rPr>
          <w:noProof/>
        </w:rPr>
        <w:t xml:space="preserve"> (2014) New generation of artificial microRNA and synthetic </w:t>
      </w:r>
      <w:r w:rsidR="00C51CD3" w:rsidRPr="00C51CD3">
        <w:rPr>
          <w:i/>
          <w:noProof/>
        </w:rPr>
        <w:t>trans</w:t>
      </w:r>
      <w:r w:rsidR="00C51CD3" w:rsidRPr="00C51CD3">
        <w:rPr>
          <w:noProof/>
        </w:rPr>
        <w:t xml:space="preserve">-acting small interfering RNA vectors for efficient gene silencing in Arabidopsis. </w:t>
      </w:r>
      <w:r w:rsidR="00C51CD3" w:rsidRPr="00C51CD3">
        <w:rPr>
          <w:i/>
          <w:noProof/>
        </w:rPr>
        <w:t>Plant Physiol.</w:t>
      </w:r>
      <w:r w:rsidR="00C51CD3" w:rsidRPr="00C51CD3">
        <w:rPr>
          <w:noProof/>
        </w:rPr>
        <w:t xml:space="preserve"> </w:t>
      </w:r>
      <w:r w:rsidR="00C51CD3" w:rsidRPr="00C51CD3">
        <w:rPr>
          <w:b/>
          <w:noProof/>
        </w:rPr>
        <w:t>165,</w:t>
      </w:r>
      <w:r w:rsidR="00C51CD3" w:rsidRPr="00C51CD3">
        <w:rPr>
          <w:noProof/>
        </w:rPr>
        <w:t xml:space="preserve"> 15-29.</w:t>
      </w:r>
    </w:p>
    <w:p w14:paraId="17EAAA80" w14:textId="77777777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Cuperus, J.T., Carbonell, A., Fahlgren, N., Garcia-Ruiz, H., Burke, R.T., Takeda, A., Sullivan, C.M., Gilbert, S.D., Montgomery, T.A. and Carrington, J.C.</w:t>
      </w:r>
      <w:r w:rsidRPr="00C51CD3">
        <w:rPr>
          <w:noProof/>
        </w:rPr>
        <w:t xml:space="preserve"> (2010) Unique functionality of 22-nt miRNAs in triggering RDR6-dependent siRNA biogenesis from target transcripts in Arabidopsis. </w:t>
      </w:r>
      <w:r w:rsidRPr="00C51CD3">
        <w:rPr>
          <w:i/>
          <w:noProof/>
        </w:rPr>
        <w:t>Nat. Struct. Mol. Biol.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17,</w:t>
      </w:r>
      <w:r w:rsidRPr="00C51CD3">
        <w:rPr>
          <w:noProof/>
        </w:rPr>
        <w:t xml:space="preserve"> 997-U111.</w:t>
      </w:r>
    </w:p>
    <w:p w14:paraId="6A1EAF9A" w14:textId="77777777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Fahlgren, N., Hill, S.T., Carrington, J.C. and Carbonell, A.</w:t>
      </w:r>
      <w:r w:rsidRPr="00C51CD3">
        <w:rPr>
          <w:noProof/>
        </w:rPr>
        <w:t xml:space="preserve"> (2016) P-SAMS: a web site for plant artificial microRNA and synthetic trans-acting small interfering RNA design. </w:t>
      </w:r>
      <w:r w:rsidRPr="00C51CD3">
        <w:rPr>
          <w:i/>
          <w:noProof/>
        </w:rPr>
        <w:t>Bioinformatics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32,</w:t>
      </w:r>
      <w:r w:rsidRPr="00C51CD3">
        <w:rPr>
          <w:noProof/>
        </w:rPr>
        <w:t xml:space="preserve"> 157-158.</w:t>
      </w:r>
    </w:p>
    <w:p w14:paraId="58513DF0" w14:textId="6B915D9F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Gruner, R., Fels, A., Qu, F., Zimmat, R., Steger, G. and Riesner, D.</w:t>
      </w:r>
      <w:r w:rsidRPr="00C51CD3">
        <w:rPr>
          <w:noProof/>
        </w:rPr>
        <w:t xml:space="preserve"> (1995) Interdependence of pathog</w:t>
      </w:r>
      <w:r>
        <w:rPr>
          <w:noProof/>
        </w:rPr>
        <w:t xml:space="preserve">enicity and replicability with </w:t>
      </w:r>
      <w:r w:rsidRPr="00C51CD3">
        <w:rPr>
          <w:i/>
          <w:noProof/>
        </w:rPr>
        <w:t>Potato spindle tuber viroid</w:t>
      </w:r>
      <w:r w:rsidRPr="00C51CD3">
        <w:rPr>
          <w:noProof/>
        </w:rPr>
        <w:t xml:space="preserve">. </w:t>
      </w:r>
      <w:r w:rsidRPr="00C51CD3">
        <w:rPr>
          <w:i/>
          <w:noProof/>
        </w:rPr>
        <w:t>Virology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209,</w:t>
      </w:r>
      <w:r w:rsidRPr="00C51CD3">
        <w:rPr>
          <w:noProof/>
        </w:rPr>
        <w:t xml:space="preserve"> 60-69.</w:t>
      </w:r>
    </w:p>
    <w:p w14:paraId="2CFB4E4D" w14:textId="77777777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Llave, C., Xie, Z., Kasschau, K.D. and Carrington, J.C.</w:t>
      </w:r>
      <w:r w:rsidRPr="00C51CD3">
        <w:rPr>
          <w:noProof/>
        </w:rPr>
        <w:t xml:space="preserve"> (2002) Cleavage of Scarecrow-like mRNA targets directed by a class of Arabidopsis miRNA. </w:t>
      </w:r>
      <w:r w:rsidRPr="00C51CD3">
        <w:rPr>
          <w:i/>
          <w:noProof/>
        </w:rPr>
        <w:t>Science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297,</w:t>
      </w:r>
      <w:r w:rsidRPr="00C51CD3">
        <w:rPr>
          <w:noProof/>
        </w:rPr>
        <w:t xml:space="preserve"> 2053-2056.</w:t>
      </w:r>
    </w:p>
    <w:p w14:paraId="3B98B6BF" w14:textId="19283C0C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Lorenz, R., Bernhart, S.H., Honer Zu Siederdissen, C., Tafer, H., Flamm, C., Stadler, P.F. and Hofacker, I.L.</w:t>
      </w:r>
      <w:r w:rsidRPr="00C51CD3">
        <w:rPr>
          <w:noProof/>
        </w:rPr>
        <w:t xml:space="preserve"> (2011) ViennaRNA Package 2.0. </w:t>
      </w:r>
      <w:r w:rsidRPr="00C51CD3">
        <w:rPr>
          <w:i/>
          <w:noProof/>
        </w:rPr>
        <w:t>Algorithms Mol</w:t>
      </w:r>
      <w:r>
        <w:rPr>
          <w:i/>
          <w:noProof/>
        </w:rPr>
        <w:t>.</w:t>
      </w:r>
      <w:r w:rsidRPr="00C51CD3">
        <w:rPr>
          <w:i/>
          <w:noProof/>
        </w:rPr>
        <w:t xml:space="preserve"> Biol</w:t>
      </w:r>
      <w:r>
        <w:rPr>
          <w:i/>
          <w:noProof/>
        </w:rPr>
        <w:t>.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6,</w:t>
      </w:r>
      <w:r w:rsidRPr="00C51CD3">
        <w:rPr>
          <w:noProof/>
        </w:rPr>
        <w:t xml:space="preserve"> 26.</w:t>
      </w:r>
    </w:p>
    <w:p w14:paraId="0BFF523F" w14:textId="77777777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Montgomery, T.A., Howell, M.D., Cuperus, J.T., Li, D., Hansen, J.E., Alexander, A.L., Chapman, E.J., Fahlgren, N., Allen, E. and Carrington, J.C.</w:t>
      </w:r>
      <w:r w:rsidRPr="00C51CD3">
        <w:rPr>
          <w:noProof/>
        </w:rPr>
        <w:t xml:space="preserve"> (2008) Specificity of ARGONAUTE7-miR390 interaction and dual functionality in TAS3 </w:t>
      </w:r>
      <w:r w:rsidRPr="00C51CD3">
        <w:rPr>
          <w:i/>
          <w:noProof/>
        </w:rPr>
        <w:t>trans</w:t>
      </w:r>
      <w:r w:rsidRPr="00C51CD3">
        <w:rPr>
          <w:noProof/>
        </w:rPr>
        <w:t xml:space="preserve">-acting siRNA formation. </w:t>
      </w:r>
      <w:r w:rsidRPr="00C51CD3">
        <w:rPr>
          <w:i/>
          <w:noProof/>
        </w:rPr>
        <w:t>Cell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133,</w:t>
      </w:r>
      <w:r w:rsidRPr="00C51CD3">
        <w:rPr>
          <w:noProof/>
        </w:rPr>
        <w:t xml:space="preserve"> 128-141.</w:t>
      </w:r>
    </w:p>
    <w:p w14:paraId="1B818B67" w14:textId="77777777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Nakasugi, K., Crowhurst, R., Bally, J. and Waterhouse, P.</w:t>
      </w:r>
      <w:r w:rsidRPr="00C51CD3">
        <w:rPr>
          <w:noProof/>
        </w:rPr>
        <w:t xml:space="preserve"> (2014) Combining transcriptome assemblies from multiple de novo assemblers in the allo-tetraploid plant </w:t>
      </w:r>
      <w:r w:rsidRPr="00C51CD3">
        <w:rPr>
          <w:i/>
          <w:noProof/>
        </w:rPr>
        <w:t>Nicotiana benthamiana</w:t>
      </w:r>
      <w:r w:rsidRPr="00C51CD3">
        <w:rPr>
          <w:noProof/>
        </w:rPr>
        <w:t xml:space="preserve">. </w:t>
      </w:r>
      <w:r w:rsidRPr="00C51CD3">
        <w:rPr>
          <w:i/>
          <w:noProof/>
        </w:rPr>
        <w:t>PLoS One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9,</w:t>
      </w:r>
      <w:r w:rsidRPr="00C51CD3">
        <w:rPr>
          <w:noProof/>
        </w:rPr>
        <w:t xml:space="preserve"> e91776.</w:t>
      </w:r>
    </w:p>
    <w:p w14:paraId="1446EEAA" w14:textId="37946516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Sainsbury, F. and Lomonossoff, G.P.</w:t>
      </w:r>
      <w:r w:rsidRPr="00C51CD3">
        <w:rPr>
          <w:noProof/>
        </w:rPr>
        <w:t xml:space="preserve"> (2008) Extremely high-level and rapid transient protein production in plants without the use of viral replication. </w:t>
      </w:r>
      <w:r w:rsidRPr="00C51CD3">
        <w:rPr>
          <w:i/>
          <w:noProof/>
        </w:rPr>
        <w:t>Plant Physiol</w:t>
      </w:r>
      <w:r>
        <w:rPr>
          <w:i/>
          <w:noProof/>
        </w:rPr>
        <w:t>.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148,</w:t>
      </w:r>
      <w:r w:rsidRPr="00C51CD3">
        <w:rPr>
          <w:noProof/>
        </w:rPr>
        <w:t xml:space="preserve"> 1212-1218.</w:t>
      </w:r>
    </w:p>
    <w:p w14:paraId="600881BB" w14:textId="52F6D6D5" w:rsidR="00C51CD3" w:rsidRPr="00C51CD3" w:rsidRDefault="00C51CD3" w:rsidP="00C51CD3">
      <w:pPr>
        <w:pStyle w:val="EndNoteBibliography"/>
        <w:spacing w:line="480" w:lineRule="auto"/>
        <w:ind w:left="720" w:hanging="720"/>
        <w:rPr>
          <w:noProof/>
        </w:rPr>
      </w:pPr>
      <w:r w:rsidRPr="00C51CD3">
        <w:rPr>
          <w:b/>
          <w:noProof/>
        </w:rPr>
        <w:t>Thole, V., Worland, B., Snape, J.W. and Vain, P.</w:t>
      </w:r>
      <w:r w:rsidRPr="00C51CD3">
        <w:rPr>
          <w:noProof/>
        </w:rPr>
        <w:t xml:space="preserve"> (2007) The pCLEAN dual binary vector system for Agrobacterium-mediated plant transformation. </w:t>
      </w:r>
      <w:r w:rsidRPr="00C51CD3">
        <w:rPr>
          <w:i/>
          <w:noProof/>
        </w:rPr>
        <w:t>Plant Physiol</w:t>
      </w:r>
      <w:r>
        <w:rPr>
          <w:i/>
          <w:noProof/>
        </w:rPr>
        <w:t>.</w:t>
      </w:r>
      <w:r w:rsidRPr="00C51CD3">
        <w:rPr>
          <w:noProof/>
        </w:rPr>
        <w:t xml:space="preserve"> </w:t>
      </w:r>
      <w:r w:rsidRPr="00C51CD3">
        <w:rPr>
          <w:b/>
          <w:noProof/>
        </w:rPr>
        <w:t>145,</w:t>
      </w:r>
      <w:r w:rsidRPr="00C51CD3">
        <w:rPr>
          <w:noProof/>
        </w:rPr>
        <w:t xml:space="preserve"> 1211-1219.</w:t>
      </w:r>
    </w:p>
    <w:p w14:paraId="62004523" w14:textId="6285F1A5" w:rsidR="00A174C0" w:rsidRPr="003D6A29" w:rsidRDefault="003D6A29" w:rsidP="00C51CD3">
      <w:pPr>
        <w:spacing w:line="480" w:lineRule="auto"/>
        <w:jc w:val="both"/>
      </w:pPr>
      <w:r w:rsidRPr="00AE07FF">
        <w:fldChar w:fldCharType="end"/>
      </w:r>
    </w:p>
    <w:sectPr w:rsidR="00A174C0" w:rsidRPr="003D6A29" w:rsidSect="008705CD">
      <w:footerReference w:type="even" r:id="rId12"/>
      <w:footerReference w:type="default" r:id="rId13"/>
      <w:pgSz w:w="12240" w:h="15840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F2F21" w14:textId="77777777" w:rsidR="00D55A47" w:rsidRDefault="00D55A47" w:rsidP="00DB0035">
      <w:r>
        <w:separator/>
      </w:r>
    </w:p>
  </w:endnote>
  <w:endnote w:type="continuationSeparator" w:id="0">
    <w:p w14:paraId="3058727D" w14:textId="77777777" w:rsidR="00D55A47" w:rsidRDefault="00D55A47" w:rsidP="00DB0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BB97F" w14:textId="77777777" w:rsidR="00DB0035" w:rsidRDefault="00DB0035" w:rsidP="006622F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A88C4F" w14:textId="77777777" w:rsidR="00DB0035" w:rsidRDefault="00DB00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632DD8" w14:textId="77777777" w:rsidR="00DB0035" w:rsidRDefault="00DB0035" w:rsidP="006622F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4ACF">
      <w:rPr>
        <w:rStyle w:val="PageNumber"/>
        <w:noProof/>
      </w:rPr>
      <w:t>3</w:t>
    </w:r>
    <w:r>
      <w:rPr>
        <w:rStyle w:val="PageNumber"/>
      </w:rPr>
      <w:fldChar w:fldCharType="end"/>
    </w:r>
  </w:p>
  <w:p w14:paraId="1738D57F" w14:textId="77777777" w:rsidR="00DB0035" w:rsidRDefault="00DB00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C4244" w14:textId="77777777" w:rsidR="00D55A47" w:rsidRDefault="00D55A47" w:rsidP="00DB0035">
      <w:r>
        <w:separator/>
      </w:r>
    </w:p>
  </w:footnote>
  <w:footnote w:type="continuationSeparator" w:id="0">
    <w:p w14:paraId="0AA1D5B8" w14:textId="77777777" w:rsidR="00D55A47" w:rsidRDefault="00D55A47" w:rsidP="00DB0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dzsxttzdwaxae5e2dpfa9ewve2f0tx5t02&quot;&gt;My EndNote Library&lt;record-ids&gt;&lt;item&gt;19&lt;/item&gt;&lt;item&gt;238&lt;/item&gt;&lt;item&gt;334&lt;/item&gt;&lt;item&gt;1866&lt;/item&gt;&lt;item&gt;1875&lt;/item&gt;&lt;item&gt;1886&lt;/item&gt;&lt;item&gt;1937&lt;/item&gt;&lt;item&gt;1939&lt;/item&gt;&lt;item&gt;1948&lt;/item&gt;&lt;item&gt;1949&lt;/item&gt;&lt;/record-ids&gt;&lt;/item&gt;&lt;/Libraries&gt;"/>
  </w:docVars>
  <w:rsids>
    <w:rsidRoot w:val="00E17E6F"/>
    <w:rsid w:val="00013AFB"/>
    <w:rsid w:val="00016D37"/>
    <w:rsid w:val="00022CDD"/>
    <w:rsid w:val="00062DC0"/>
    <w:rsid w:val="00065576"/>
    <w:rsid w:val="000758F6"/>
    <w:rsid w:val="00076722"/>
    <w:rsid w:val="00083816"/>
    <w:rsid w:val="000970CD"/>
    <w:rsid w:val="000D24F6"/>
    <w:rsid w:val="000D2E7C"/>
    <w:rsid w:val="000E3997"/>
    <w:rsid w:val="000E49AB"/>
    <w:rsid w:val="000F56F2"/>
    <w:rsid w:val="00104E14"/>
    <w:rsid w:val="001100EE"/>
    <w:rsid w:val="0013713B"/>
    <w:rsid w:val="00140B6F"/>
    <w:rsid w:val="001538C2"/>
    <w:rsid w:val="00163975"/>
    <w:rsid w:val="00190509"/>
    <w:rsid w:val="001911C0"/>
    <w:rsid w:val="001A20F9"/>
    <w:rsid w:val="001A212E"/>
    <w:rsid w:val="001A5797"/>
    <w:rsid w:val="001C7DF7"/>
    <w:rsid w:val="001D38AF"/>
    <w:rsid w:val="0020187C"/>
    <w:rsid w:val="00205978"/>
    <w:rsid w:val="00214F73"/>
    <w:rsid w:val="00225E80"/>
    <w:rsid w:val="00240C65"/>
    <w:rsid w:val="002B1683"/>
    <w:rsid w:val="002C732F"/>
    <w:rsid w:val="002D0FEB"/>
    <w:rsid w:val="002D2F69"/>
    <w:rsid w:val="00316136"/>
    <w:rsid w:val="00320E7D"/>
    <w:rsid w:val="00324BD9"/>
    <w:rsid w:val="00327065"/>
    <w:rsid w:val="00342B2A"/>
    <w:rsid w:val="0036611A"/>
    <w:rsid w:val="00374B71"/>
    <w:rsid w:val="00380D66"/>
    <w:rsid w:val="003951FC"/>
    <w:rsid w:val="003A4C5A"/>
    <w:rsid w:val="003D6A29"/>
    <w:rsid w:val="003E119C"/>
    <w:rsid w:val="00411B1E"/>
    <w:rsid w:val="004158CD"/>
    <w:rsid w:val="0042067D"/>
    <w:rsid w:val="004376A0"/>
    <w:rsid w:val="004535FF"/>
    <w:rsid w:val="00466129"/>
    <w:rsid w:val="004721FA"/>
    <w:rsid w:val="004732B6"/>
    <w:rsid w:val="004B017B"/>
    <w:rsid w:val="004D0E79"/>
    <w:rsid w:val="004D7137"/>
    <w:rsid w:val="004E118F"/>
    <w:rsid w:val="004F5FF4"/>
    <w:rsid w:val="00503CD0"/>
    <w:rsid w:val="00521045"/>
    <w:rsid w:val="005254C5"/>
    <w:rsid w:val="00534ACF"/>
    <w:rsid w:val="00547F19"/>
    <w:rsid w:val="00573C55"/>
    <w:rsid w:val="00594E90"/>
    <w:rsid w:val="00596921"/>
    <w:rsid w:val="005A37A0"/>
    <w:rsid w:val="005B356E"/>
    <w:rsid w:val="005B65A4"/>
    <w:rsid w:val="005C589B"/>
    <w:rsid w:val="005D5083"/>
    <w:rsid w:val="005D5428"/>
    <w:rsid w:val="006042D1"/>
    <w:rsid w:val="00615DD5"/>
    <w:rsid w:val="00620769"/>
    <w:rsid w:val="00621737"/>
    <w:rsid w:val="00637351"/>
    <w:rsid w:val="00640A16"/>
    <w:rsid w:val="006505A2"/>
    <w:rsid w:val="00650C20"/>
    <w:rsid w:val="006579F6"/>
    <w:rsid w:val="0066461E"/>
    <w:rsid w:val="00667828"/>
    <w:rsid w:val="00677C31"/>
    <w:rsid w:val="006A4658"/>
    <w:rsid w:val="006C01B1"/>
    <w:rsid w:val="006C29A4"/>
    <w:rsid w:val="006D224E"/>
    <w:rsid w:val="006D23BB"/>
    <w:rsid w:val="006F0AB9"/>
    <w:rsid w:val="006F15F3"/>
    <w:rsid w:val="006F3C47"/>
    <w:rsid w:val="00703E27"/>
    <w:rsid w:val="0072050E"/>
    <w:rsid w:val="007325C0"/>
    <w:rsid w:val="00737793"/>
    <w:rsid w:val="00761DA6"/>
    <w:rsid w:val="007729CB"/>
    <w:rsid w:val="00790723"/>
    <w:rsid w:val="00790DD3"/>
    <w:rsid w:val="007916C1"/>
    <w:rsid w:val="007D0960"/>
    <w:rsid w:val="007F0CBB"/>
    <w:rsid w:val="007F59AF"/>
    <w:rsid w:val="00802117"/>
    <w:rsid w:val="00805E74"/>
    <w:rsid w:val="008079B3"/>
    <w:rsid w:val="0082366D"/>
    <w:rsid w:val="0083153C"/>
    <w:rsid w:val="00843669"/>
    <w:rsid w:val="00850136"/>
    <w:rsid w:val="0085688F"/>
    <w:rsid w:val="008705CD"/>
    <w:rsid w:val="00892053"/>
    <w:rsid w:val="008924AB"/>
    <w:rsid w:val="00896880"/>
    <w:rsid w:val="008A0FF6"/>
    <w:rsid w:val="008A219C"/>
    <w:rsid w:val="008C2A24"/>
    <w:rsid w:val="008E14AE"/>
    <w:rsid w:val="00906D76"/>
    <w:rsid w:val="00906D7E"/>
    <w:rsid w:val="009372EC"/>
    <w:rsid w:val="00944AB4"/>
    <w:rsid w:val="009459FA"/>
    <w:rsid w:val="009533A4"/>
    <w:rsid w:val="00967331"/>
    <w:rsid w:val="00975066"/>
    <w:rsid w:val="00980E24"/>
    <w:rsid w:val="00982ED5"/>
    <w:rsid w:val="009948DE"/>
    <w:rsid w:val="009A44CA"/>
    <w:rsid w:val="009B1BF6"/>
    <w:rsid w:val="009C5CE6"/>
    <w:rsid w:val="009D4DA6"/>
    <w:rsid w:val="009E6C81"/>
    <w:rsid w:val="00A10D5A"/>
    <w:rsid w:val="00A174C0"/>
    <w:rsid w:val="00A21D34"/>
    <w:rsid w:val="00A35B9D"/>
    <w:rsid w:val="00A442D8"/>
    <w:rsid w:val="00A63BF1"/>
    <w:rsid w:val="00A84319"/>
    <w:rsid w:val="00A906AF"/>
    <w:rsid w:val="00AB635B"/>
    <w:rsid w:val="00AD45C4"/>
    <w:rsid w:val="00AE07FF"/>
    <w:rsid w:val="00AF2558"/>
    <w:rsid w:val="00B03539"/>
    <w:rsid w:val="00B228FF"/>
    <w:rsid w:val="00B252AB"/>
    <w:rsid w:val="00B31F7B"/>
    <w:rsid w:val="00B34B41"/>
    <w:rsid w:val="00B52764"/>
    <w:rsid w:val="00B66B62"/>
    <w:rsid w:val="00B70558"/>
    <w:rsid w:val="00B86099"/>
    <w:rsid w:val="00B8626D"/>
    <w:rsid w:val="00B87F0E"/>
    <w:rsid w:val="00B955EE"/>
    <w:rsid w:val="00B968A1"/>
    <w:rsid w:val="00BA611B"/>
    <w:rsid w:val="00BC1241"/>
    <w:rsid w:val="00BC3347"/>
    <w:rsid w:val="00C02B18"/>
    <w:rsid w:val="00C2717F"/>
    <w:rsid w:val="00C31D4F"/>
    <w:rsid w:val="00C41233"/>
    <w:rsid w:val="00C51CD3"/>
    <w:rsid w:val="00C63DE2"/>
    <w:rsid w:val="00C817D0"/>
    <w:rsid w:val="00C82A30"/>
    <w:rsid w:val="00CA173F"/>
    <w:rsid w:val="00CA401C"/>
    <w:rsid w:val="00CB19CF"/>
    <w:rsid w:val="00CB36B6"/>
    <w:rsid w:val="00CC0E03"/>
    <w:rsid w:val="00CC7A96"/>
    <w:rsid w:val="00CD6C92"/>
    <w:rsid w:val="00CE3E48"/>
    <w:rsid w:val="00CF2621"/>
    <w:rsid w:val="00D017BA"/>
    <w:rsid w:val="00D265E0"/>
    <w:rsid w:val="00D34B59"/>
    <w:rsid w:val="00D42B32"/>
    <w:rsid w:val="00D548EE"/>
    <w:rsid w:val="00D55A47"/>
    <w:rsid w:val="00D55CF6"/>
    <w:rsid w:val="00D57425"/>
    <w:rsid w:val="00D66BF2"/>
    <w:rsid w:val="00D67064"/>
    <w:rsid w:val="00D75264"/>
    <w:rsid w:val="00DB0035"/>
    <w:rsid w:val="00DB67FC"/>
    <w:rsid w:val="00E049FE"/>
    <w:rsid w:val="00E17E6F"/>
    <w:rsid w:val="00E20919"/>
    <w:rsid w:val="00E322BB"/>
    <w:rsid w:val="00E3767B"/>
    <w:rsid w:val="00E626CC"/>
    <w:rsid w:val="00E730FC"/>
    <w:rsid w:val="00E74428"/>
    <w:rsid w:val="00EC1429"/>
    <w:rsid w:val="00EC22CE"/>
    <w:rsid w:val="00EC6B2E"/>
    <w:rsid w:val="00ED0951"/>
    <w:rsid w:val="00ED20B5"/>
    <w:rsid w:val="00ED3808"/>
    <w:rsid w:val="00ED46F6"/>
    <w:rsid w:val="00F04A20"/>
    <w:rsid w:val="00F06983"/>
    <w:rsid w:val="00F1793B"/>
    <w:rsid w:val="00F42A06"/>
    <w:rsid w:val="00F56B4A"/>
    <w:rsid w:val="00F63EF2"/>
    <w:rsid w:val="00F6553B"/>
    <w:rsid w:val="00F810F0"/>
    <w:rsid w:val="00F818FB"/>
    <w:rsid w:val="00F92FC7"/>
    <w:rsid w:val="00FA227D"/>
    <w:rsid w:val="00FD1622"/>
    <w:rsid w:val="00FD4045"/>
    <w:rsid w:val="00FD523B"/>
    <w:rsid w:val="00FE3E73"/>
    <w:rsid w:val="00FF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8B44AC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735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7351"/>
    <w:rPr>
      <w:color w:val="800080" w:themeColor="followedHyperlink"/>
      <w:u w:val="single"/>
    </w:rPr>
  </w:style>
  <w:style w:type="paragraph" w:customStyle="1" w:styleId="Normal1">
    <w:name w:val="Normal1"/>
    <w:rsid w:val="00620769"/>
    <w:pPr>
      <w:spacing w:before="120" w:after="120" w:line="360" w:lineRule="auto"/>
      <w:jc w:val="both"/>
    </w:pPr>
    <w:rPr>
      <w:rFonts w:eastAsia="Times New Roman"/>
      <w:color w:val="000000"/>
      <w:sz w:val="24"/>
      <w:lang w:eastAsia="en-US"/>
    </w:rPr>
  </w:style>
  <w:style w:type="paragraph" w:customStyle="1" w:styleId="EndNoteBibliographyTitle">
    <w:name w:val="EndNote Bibliography Title"/>
    <w:basedOn w:val="Normal"/>
    <w:rsid w:val="006D224E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6D224E"/>
    <w:pPr>
      <w:jc w:val="both"/>
    </w:pPr>
    <w:rPr>
      <w:sz w:val="20"/>
    </w:rPr>
  </w:style>
  <w:style w:type="paragraph" w:styleId="Revision">
    <w:name w:val="Revision"/>
    <w:hidden/>
    <w:uiPriority w:val="99"/>
    <w:semiHidden/>
    <w:rsid w:val="001C7DF7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9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978"/>
    <w:rPr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B0035"/>
  </w:style>
  <w:style w:type="paragraph" w:styleId="Footer">
    <w:name w:val="footer"/>
    <w:basedOn w:val="Normal"/>
    <w:link w:val="FooterChar"/>
    <w:uiPriority w:val="99"/>
    <w:unhideWhenUsed/>
    <w:rsid w:val="00DB00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03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0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carringtonlab/p-sams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p-sams.carringtonlab.org/amirna/designe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sefapps02.qut.edu.au/benWeb/subpages/downloads.php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github.com/carringtonlab/TargetFind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ftp.solgenomics.net/tomato_genome/annotation/ITAG2.3_release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9C7C6F2-720D-4690-8261-BA235D9FD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85</Words>
  <Characters>15875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ald Danforth Plant Science Center</Company>
  <LinksUpToDate>false</LinksUpToDate>
  <CharactersWithSpaces>18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Diane Hird</cp:lastModifiedBy>
  <cp:revision>2</cp:revision>
  <dcterms:created xsi:type="dcterms:W3CDTF">2016-12-18T17:35:00Z</dcterms:created>
  <dcterms:modified xsi:type="dcterms:W3CDTF">2016-12-18T17:35:00Z</dcterms:modified>
</cp:coreProperties>
</file>